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11EBC" w14:textId="77777777" w:rsidR="00C52A96" w:rsidRDefault="00C52A96" w:rsidP="00C52A96">
      <w:pPr>
        <w:rPr>
          <w:b/>
        </w:rPr>
      </w:pPr>
      <w:r>
        <w:rPr>
          <w:b/>
        </w:rPr>
        <w:t>SUPPLEMENTARY TABLE 2</w:t>
      </w:r>
      <w:r w:rsidRPr="00FB0453">
        <w:rPr>
          <w:b/>
        </w:rPr>
        <w:t xml:space="preserve">: </w:t>
      </w:r>
      <w:r w:rsidRPr="006760AE">
        <w:rPr>
          <w:bCs/>
        </w:rPr>
        <w:t>Demographics, clinicopathological features and TDLN histomorphology</w:t>
      </w:r>
    </w:p>
    <w:p w14:paraId="0A150338" w14:textId="77777777" w:rsidR="00C52A96" w:rsidRDefault="00C52A96" w:rsidP="00C52A96">
      <w:pPr>
        <w:rPr>
          <w:b/>
        </w:rPr>
      </w:pPr>
    </w:p>
    <w:tbl>
      <w:tblPr>
        <w:tblStyle w:val="TableGrid"/>
        <w:tblW w:w="0" w:type="auto"/>
        <w:tblInd w:w="-556" w:type="dxa"/>
        <w:tblLook w:val="04A0" w:firstRow="1" w:lastRow="0" w:firstColumn="1" w:lastColumn="0" w:noHBand="0" w:noVBand="1"/>
      </w:tblPr>
      <w:tblGrid>
        <w:gridCol w:w="1732"/>
        <w:gridCol w:w="943"/>
        <w:gridCol w:w="897"/>
        <w:gridCol w:w="944"/>
        <w:gridCol w:w="896"/>
        <w:gridCol w:w="1505"/>
        <w:gridCol w:w="864"/>
        <w:gridCol w:w="1374"/>
        <w:gridCol w:w="895"/>
        <w:gridCol w:w="1157"/>
        <w:gridCol w:w="895"/>
        <w:gridCol w:w="1505"/>
        <w:gridCol w:w="897"/>
      </w:tblGrid>
      <w:tr w:rsidR="00C52A96" w14:paraId="5C6FF517" w14:textId="77777777" w:rsidTr="00413F10">
        <w:trPr>
          <w:trHeight w:val="743"/>
        </w:trPr>
        <w:tc>
          <w:tcPr>
            <w:tcW w:w="1732" w:type="dxa"/>
          </w:tcPr>
          <w:p w14:paraId="632924A1" w14:textId="77777777" w:rsidR="00C52A96" w:rsidRPr="00A713E2" w:rsidRDefault="00C52A96" w:rsidP="00413F10"/>
        </w:tc>
        <w:tc>
          <w:tcPr>
            <w:tcW w:w="1840" w:type="dxa"/>
            <w:gridSpan w:val="2"/>
          </w:tcPr>
          <w:p w14:paraId="3C6F118D" w14:textId="77777777" w:rsidR="00C52A96" w:rsidRPr="007654DA" w:rsidRDefault="00C52A96" w:rsidP="00413F10">
            <w:pPr>
              <w:jc w:val="center"/>
            </w:pPr>
            <w:r w:rsidRPr="007654DA">
              <w:t>F density</w:t>
            </w:r>
          </w:p>
        </w:tc>
        <w:tc>
          <w:tcPr>
            <w:tcW w:w="1840" w:type="dxa"/>
            <w:gridSpan w:val="2"/>
          </w:tcPr>
          <w:p w14:paraId="0C0118A1" w14:textId="77777777" w:rsidR="00C52A96" w:rsidRPr="007654DA" w:rsidRDefault="00C52A96" w:rsidP="00413F10">
            <w:r w:rsidRPr="007654DA">
              <w:t>GC density</w:t>
            </w:r>
          </w:p>
        </w:tc>
        <w:tc>
          <w:tcPr>
            <w:tcW w:w="2369" w:type="dxa"/>
            <w:gridSpan w:val="2"/>
          </w:tcPr>
          <w:p w14:paraId="211A9A21" w14:textId="77777777" w:rsidR="00C52A96" w:rsidRPr="007654DA" w:rsidRDefault="00C52A96" w:rsidP="00413F10">
            <w:r w:rsidRPr="007654DA">
              <w:t>Primary Follicle density</w:t>
            </w:r>
          </w:p>
        </w:tc>
        <w:tc>
          <w:tcPr>
            <w:tcW w:w="2269" w:type="dxa"/>
            <w:gridSpan w:val="2"/>
          </w:tcPr>
          <w:p w14:paraId="14979BF6" w14:textId="77777777" w:rsidR="00C52A96" w:rsidRPr="00DA463A" w:rsidRDefault="00C52A96" w:rsidP="00413F10">
            <w:r w:rsidRPr="00DA463A">
              <w:t>F size</w:t>
            </w:r>
          </w:p>
        </w:tc>
        <w:tc>
          <w:tcPr>
            <w:tcW w:w="2052" w:type="dxa"/>
            <w:gridSpan w:val="2"/>
          </w:tcPr>
          <w:p w14:paraId="1746FA25" w14:textId="77777777" w:rsidR="00C52A96" w:rsidRDefault="00C52A96" w:rsidP="00413F10">
            <w:r>
              <w:t>GC size</w:t>
            </w:r>
          </w:p>
        </w:tc>
        <w:tc>
          <w:tcPr>
            <w:tcW w:w="2402" w:type="dxa"/>
            <w:gridSpan w:val="2"/>
          </w:tcPr>
          <w:p w14:paraId="18F725C0" w14:textId="77777777" w:rsidR="00C52A96" w:rsidRDefault="00C52A96" w:rsidP="00413F10">
            <w:r>
              <w:t>Marginal zone</w:t>
            </w:r>
          </w:p>
        </w:tc>
      </w:tr>
      <w:tr w:rsidR="00C52A96" w14:paraId="15D1BDF3" w14:textId="77777777" w:rsidTr="00413F10">
        <w:trPr>
          <w:trHeight w:val="499"/>
        </w:trPr>
        <w:tc>
          <w:tcPr>
            <w:tcW w:w="1732" w:type="dxa"/>
          </w:tcPr>
          <w:p w14:paraId="4E1A51FD" w14:textId="77777777" w:rsidR="00C52A96" w:rsidRPr="00A713E2" w:rsidRDefault="00C52A96" w:rsidP="00413F10"/>
        </w:tc>
        <w:tc>
          <w:tcPr>
            <w:tcW w:w="943" w:type="dxa"/>
          </w:tcPr>
          <w:p w14:paraId="62C8408F" w14:textId="77777777" w:rsidR="00C52A96" w:rsidRPr="007654DA" w:rsidRDefault="00C52A96" w:rsidP="00413F10">
            <w:r w:rsidRPr="007654DA">
              <w:t>Mean</w:t>
            </w:r>
          </w:p>
        </w:tc>
        <w:tc>
          <w:tcPr>
            <w:tcW w:w="897" w:type="dxa"/>
          </w:tcPr>
          <w:p w14:paraId="37618C23" w14:textId="77777777" w:rsidR="00C52A96" w:rsidRPr="007654DA" w:rsidRDefault="00C52A96" w:rsidP="00413F10">
            <w:r w:rsidRPr="007654DA">
              <w:t xml:space="preserve">p value </w:t>
            </w:r>
          </w:p>
        </w:tc>
        <w:tc>
          <w:tcPr>
            <w:tcW w:w="944" w:type="dxa"/>
          </w:tcPr>
          <w:p w14:paraId="3449DA8E" w14:textId="77777777" w:rsidR="00C52A96" w:rsidRPr="007654DA" w:rsidRDefault="00C52A96" w:rsidP="00413F10">
            <w:r w:rsidRPr="007654DA">
              <w:t>Mean</w:t>
            </w:r>
          </w:p>
        </w:tc>
        <w:tc>
          <w:tcPr>
            <w:tcW w:w="896" w:type="dxa"/>
          </w:tcPr>
          <w:p w14:paraId="10524A23" w14:textId="77777777" w:rsidR="00C52A96" w:rsidRPr="007654DA" w:rsidRDefault="00C52A96" w:rsidP="00413F10">
            <w:r w:rsidRPr="007654DA">
              <w:t>p value</w:t>
            </w:r>
          </w:p>
        </w:tc>
        <w:tc>
          <w:tcPr>
            <w:tcW w:w="1505" w:type="dxa"/>
          </w:tcPr>
          <w:p w14:paraId="3FF2DE4E" w14:textId="77777777" w:rsidR="00C52A96" w:rsidRPr="007654DA" w:rsidRDefault="00C52A96" w:rsidP="00413F10">
            <w:r w:rsidRPr="007654DA">
              <w:t>Mean</w:t>
            </w:r>
            <w:r>
              <w:t>/Median</w:t>
            </w:r>
          </w:p>
        </w:tc>
        <w:tc>
          <w:tcPr>
            <w:tcW w:w="864" w:type="dxa"/>
          </w:tcPr>
          <w:p w14:paraId="63473C03" w14:textId="77777777" w:rsidR="00C52A96" w:rsidRPr="007654DA" w:rsidRDefault="00C52A96" w:rsidP="00413F10">
            <w:r>
              <w:t>p</w:t>
            </w:r>
            <w:r w:rsidRPr="007654DA">
              <w:t xml:space="preserve"> value</w:t>
            </w:r>
          </w:p>
        </w:tc>
        <w:tc>
          <w:tcPr>
            <w:tcW w:w="1374" w:type="dxa"/>
          </w:tcPr>
          <w:p w14:paraId="3ED62B96" w14:textId="77777777" w:rsidR="00C52A96" w:rsidRPr="00DA463A" w:rsidRDefault="00C52A96" w:rsidP="00413F10">
            <w:r w:rsidRPr="00DA463A">
              <w:t>Median</w:t>
            </w:r>
          </w:p>
        </w:tc>
        <w:tc>
          <w:tcPr>
            <w:tcW w:w="895" w:type="dxa"/>
          </w:tcPr>
          <w:p w14:paraId="3952F3EE" w14:textId="77777777" w:rsidR="00C52A96" w:rsidRPr="00DA463A" w:rsidRDefault="00C52A96" w:rsidP="00413F10">
            <w:r>
              <w:t xml:space="preserve">p </w:t>
            </w:r>
            <w:r w:rsidRPr="00DA463A">
              <w:t xml:space="preserve">value </w:t>
            </w:r>
          </w:p>
        </w:tc>
        <w:tc>
          <w:tcPr>
            <w:tcW w:w="1157" w:type="dxa"/>
          </w:tcPr>
          <w:p w14:paraId="3E64D484" w14:textId="77777777" w:rsidR="00C52A96" w:rsidRPr="00DA463A" w:rsidRDefault="00C52A96" w:rsidP="00413F10">
            <w:r>
              <w:t>Median</w:t>
            </w:r>
          </w:p>
        </w:tc>
        <w:tc>
          <w:tcPr>
            <w:tcW w:w="895" w:type="dxa"/>
          </w:tcPr>
          <w:p w14:paraId="3D39AABD" w14:textId="77777777" w:rsidR="00C52A96" w:rsidRPr="00DA463A" w:rsidRDefault="00C52A96" w:rsidP="00413F10">
            <w:r>
              <w:t>p value</w:t>
            </w:r>
          </w:p>
        </w:tc>
        <w:tc>
          <w:tcPr>
            <w:tcW w:w="1505" w:type="dxa"/>
          </w:tcPr>
          <w:p w14:paraId="6857E5E1" w14:textId="77777777" w:rsidR="00C52A96" w:rsidRDefault="00C52A96" w:rsidP="00413F10">
            <w:r>
              <w:t>Mean/Median</w:t>
            </w:r>
          </w:p>
        </w:tc>
        <w:tc>
          <w:tcPr>
            <w:tcW w:w="897" w:type="dxa"/>
          </w:tcPr>
          <w:p w14:paraId="0F1AE50C" w14:textId="77777777" w:rsidR="00C52A96" w:rsidRDefault="00C52A96" w:rsidP="00413F10">
            <w:r>
              <w:t>p value</w:t>
            </w:r>
          </w:p>
        </w:tc>
      </w:tr>
      <w:tr w:rsidR="00C52A96" w14:paraId="53A856CC" w14:textId="77777777" w:rsidTr="00413F10">
        <w:trPr>
          <w:trHeight w:val="743"/>
        </w:trPr>
        <w:tc>
          <w:tcPr>
            <w:tcW w:w="1732" w:type="dxa"/>
          </w:tcPr>
          <w:p w14:paraId="2A70DCC9" w14:textId="77777777" w:rsidR="00C52A96" w:rsidRPr="00A713E2" w:rsidRDefault="00C52A96" w:rsidP="00413F10">
            <w:r w:rsidRPr="00A713E2">
              <w:t>Female</w:t>
            </w:r>
          </w:p>
        </w:tc>
        <w:tc>
          <w:tcPr>
            <w:tcW w:w="943" w:type="dxa"/>
          </w:tcPr>
          <w:p w14:paraId="46D2C5C3" w14:textId="77777777" w:rsidR="00C52A96" w:rsidRPr="007654DA" w:rsidRDefault="00C52A96" w:rsidP="00413F10">
            <w:r>
              <w:t>13</w:t>
            </w:r>
            <w:r w:rsidRPr="007654DA">
              <w:t xml:space="preserve"> </w:t>
            </w:r>
            <w:r w:rsidRPr="007654DA">
              <w:rPr>
                <w:rFonts w:cstheme="minorHAnsi"/>
              </w:rPr>
              <w:t>±</w:t>
            </w:r>
            <w:r>
              <w:t xml:space="preserve"> 3</w:t>
            </w:r>
          </w:p>
        </w:tc>
        <w:tc>
          <w:tcPr>
            <w:tcW w:w="897" w:type="dxa"/>
            <w:vMerge w:val="restart"/>
          </w:tcPr>
          <w:p w14:paraId="1EF9B344" w14:textId="77777777" w:rsidR="00C52A96" w:rsidRPr="007654DA" w:rsidRDefault="00C52A96" w:rsidP="00413F10">
            <w:r w:rsidRPr="007654DA">
              <w:t>0.48</w:t>
            </w:r>
          </w:p>
        </w:tc>
        <w:tc>
          <w:tcPr>
            <w:tcW w:w="944" w:type="dxa"/>
          </w:tcPr>
          <w:p w14:paraId="6C5F00FB" w14:textId="77777777" w:rsidR="00C52A96" w:rsidRPr="007654DA" w:rsidRDefault="00C52A96" w:rsidP="00413F10">
            <w:r>
              <w:t>9</w:t>
            </w:r>
            <w:r w:rsidRPr="007654DA">
              <w:t xml:space="preserve"> </w:t>
            </w:r>
            <w:r>
              <w:rPr>
                <w:rFonts w:cstheme="minorHAnsi"/>
              </w:rPr>
              <w:t>± 4</w:t>
            </w:r>
          </w:p>
        </w:tc>
        <w:tc>
          <w:tcPr>
            <w:tcW w:w="896" w:type="dxa"/>
            <w:vMerge w:val="restart"/>
          </w:tcPr>
          <w:p w14:paraId="13B58FC1" w14:textId="77777777" w:rsidR="00C52A96" w:rsidRPr="007654DA" w:rsidRDefault="00C52A96" w:rsidP="00413F10">
            <w:r w:rsidRPr="007654DA">
              <w:t>0.63</w:t>
            </w:r>
          </w:p>
        </w:tc>
        <w:tc>
          <w:tcPr>
            <w:tcW w:w="1505" w:type="dxa"/>
          </w:tcPr>
          <w:p w14:paraId="37588840" w14:textId="77777777" w:rsidR="00C52A96" w:rsidRPr="007654DA" w:rsidRDefault="00C52A96" w:rsidP="00413F10">
            <w:r>
              <w:t>5</w:t>
            </w:r>
            <w:r w:rsidRPr="007654DA">
              <w:t xml:space="preserve"> </w:t>
            </w:r>
            <w:r w:rsidRPr="007654DA">
              <w:rPr>
                <w:rFonts w:cstheme="minorHAnsi"/>
              </w:rPr>
              <w:t>±</w:t>
            </w:r>
            <w:r>
              <w:t xml:space="preserve"> 3</w:t>
            </w:r>
          </w:p>
        </w:tc>
        <w:tc>
          <w:tcPr>
            <w:tcW w:w="864" w:type="dxa"/>
            <w:vMerge w:val="restart"/>
          </w:tcPr>
          <w:p w14:paraId="5A6FCE5F" w14:textId="77777777" w:rsidR="00C52A96" w:rsidRPr="007654DA" w:rsidRDefault="00C52A96" w:rsidP="00413F10">
            <w:r w:rsidRPr="007654DA">
              <w:t>0.79</w:t>
            </w:r>
          </w:p>
        </w:tc>
        <w:tc>
          <w:tcPr>
            <w:tcW w:w="1374" w:type="dxa"/>
          </w:tcPr>
          <w:p w14:paraId="0E4D0B86" w14:textId="77777777" w:rsidR="00C52A96" w:rsidRPr="00DA463A" w:rsidRDefault="00C52A96" w:rsidP="00413F10">
            <w:r w:rsidRPr="00DA463A">
              <w:t>0.097</w:t>
            </w:r>
            <w:r>
              <w:t xml:space="preserve"> (0.091-0.210)</w:t>
            </w:r>
          </w:p>
        </w:tc>
        <w:tc>
          <w:tcPr>
            <w:tcW w:w="895" w:type="dxa"/>
            <w:vMerge w:val="restart"/>
          </w:tcPr>
          <w:p w14:paraId="3CBFD491" w14:textId="77777777" w:rsidR="00C52A96" w:rsidRPr="00DA463A" w:rsidRDefault="00C52A96" w:rsidP="00413F10">
            <w:r w:rsidRPr="00DA463A">
              <w:t>0.55</w:t>
            </w:r>
          </w:p>
        </w:tc>
        <w:tc>
          <w:tcPr>
            <w:tcW w:w="1157" w:type="dxa"/>
          </w:tcPr>
          <w:p w14:paraId="264AA40E" w14:textId="77777777" w:rsidR="00C52A96" w:rsidRPr="00DA463A" w:rsidRDefault="00C52A96" w:rsidP="00413F10">
            <w:r>
              <w:t>0.036 (0.030-0.092)</w:t>
            </w:r>
          </w:p>
        </w:tc>
        <w:tc>
          <w:tcPr>
            <w:tcW w:w="895" w:type="dxa"/>
            <w:vMerge w:val="restart"/>
          </w:tcPr>
          <w:p w14:paraId="18847DB6" w14:textId="77777777" w:rsidR="00C52A96" w:rsidRPr="00DA463A" w:rsidRDefault="00C52A96" w:rsidP="00413F10">
            <w:r>
              <w:t>0.59</w:t>
            </w:r>
          </w:p>
        </w:tc>
        <w:tc>
          <w:tcPr>
            <w:tcW w:w="1505" w:type="dxa"/>
          </w:tcPr>
          <w:p w14:paraId="2DD773AE" w14:textId="77777777" w:rsidR="00C52A96" w:rsidRDefault="00C52A96" w:rsidP="00413F10">
            <w:r>
              <w:t>0.068 (0.0573-0.101)</w:t>
            </w:r>
          </w:p>
        </w:tc>
        <w:tc>
          <w:tcPr>
            <w:tcW w:w="897" w:type="dxa"/>
            <w:vMerge w:val="restart"/>
          </w:tcPr>
          <w:p w14:paraId="3D7D9568" w14:textId="77777777" w:rsidR="00C52A96" w:rsidRDefault="00C52A96" w:rsidP="00413F10">
            <w:r>
              <w:t>0.75</w:t>
            </w:r>
          </w:p>
          <w:p w14:paraId="15D97D4B" w14:textId="77777777" w:rsidR="00C52A96" w:rsidRDefault="00C52A96" w:rsidP="00413F10"/>
        </w:tc>
      </w:tr>
      <w:tr w:rsidR="00C52A96" w14:paraId="378272C1" w14:textId="77777777" w:rsidTr="00413F10">
        <w:trPr>
          <w:trHeight w:val="743"/>
        </w:trPr>
        <w:tc>
          <w:tcPr>
            <w:tcW w:w="1732" w:type="dxa"/>
          </w:tcPr>
          <w:p w14:paraId="7C16C4EB" w14:textId="77777777" w:rsidR="00C52A96" w:rsidRPr="00A713E2" w:rsidRDefault="00C52A96" w:rsidP="00413F10">
            <w:r w:rsidRPr="00A713E2">
              <w:t>Male</w:t>
            </w:r>
          </w:p>
        </w:tc>
        <w:tc>
          <w:tcPr>
            <w:tcW w:w="943" w:type="dxa"/>
          </w:tcPr>
          <w:p w14:paraId="108D7265" w14:textId="77777777" w:rsidR="00C52A96" w:rsidRPr="007654DA" w:rsidRDefault="00C52A96" w:rsidP="00413F10">
            <w:r>
              <w:t>12</w:t>
            </w:r>
            <w:r w:rsidRPr="007654DA">
              <w:t xml:space="preserve"> </w:t>
            </w:r>
            <w:r w:rsidRPr="007654DA">
              <w:rPr>
                <w:rFonts w:cstheme="minorHAnsi"/>
              </w:rPr>
              <w:t>±</w:t>
            </w:r>
            <w:r>
              <w:t xml:space="preserve"> 4</w:t>
            </w:r>
          </w:p>
        </w:tc>
        <w:tc>
          <w:tcPr>
            <w:tcW w:w="897" w:type="dxa"/>
            <w:vMerge/>
          </w:tcPr>
          <w:p w14:paraId="1D6A4C75" w14:textId="77777777" w:rsidR="00C52A96" w:rsidRPr="007654DA" w:rsidRDefault="00C52A96" w:rsidP="00413F10"/>
        </w:tc>
        <w:tc>
          <w:tcPr>
            <w:tcW w:w="944" w:type="dxa"/>
          </w:tcPr>
          <w:p w14:paraId="1203EE16" w14:textId="77777777" w:rsidR="00C52A96" w:rsidRPr="007654DA" w:rsidRDefault="00C52A96" w:rsidP="00413F10">
            <w:r>
              <w:t>8</w:t>
            </w:r>
            <w:r w:rsidRPr="007654DA">
              <w:t xml:space="preserve">  </w:t>
            </w:r>
            <w:r w:rsidRPr="007654DA">
              <w:rPr>
                <w:rFonts w:cstheme="minorHAnsi"/>
              </w:rPr>
              <w:t>±</w:t>
            </w:r>
            <w:r>
              <w:t xml:space="preserve"> 3</w:t>
            </w:r>
          </w:p>
        </w:tc>
        <w:tc>
          <w:tcPr>
            <w:tcW w:w="896" w:type="dxa"/>
            <w:vMerge/>
          </w:tcPr>
          <w:p w14:paraId="3BD183B4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1505" w:type="dxa"/>
          </w:tcPr>
          <w:p w14:paraId="6FB675B1" w14:textId="77777777" w:rsidR="00C52A96" w:rsidRPr="007654DA" w:rsidRDefault="00C52A96" w:rsidP="00413F10">
            <w:r>
              <w:t>4</w:t>
            </w:r>
            <w:r w:rsidRPr="007654DA">
              <w:t xml:space="preserve"> </w:t>
            </w:r>
            <w:r w:rsidRPr="007654DA">
              <w:rPr>
                <w:rFonts w:cstheme="minorHAnsi"/>
              </w:rPr>
              <w:t>±</w:t>
            </w:r>
            <w:r>
              <w:t xml:space="preserve"> 3</w:t>
            </w:r>
          </w:p>
        </w:tc>
        <w:tc>
          <w:tcPr>
            <w:tcW w:w="864" w:type="dxa"/>
            <w:vMerge/>
          </w:tcPr>
          <w:p w14:paraId="45CDF752" w14:textId="77777777" w:rsidR="00C52A96" w:rsidRPr="007654DA" w:rsidRDefault="00C52A96" w:rsidP="00413F10"/>
        </w:tc>
        <w:tc>
          <w:tcPr>
            <w:tcW w:w="1374" w:type="dxa"/>
          </w:tcPr>
          <w:p w14:paraId="0995CD8C" w14:textId="77777777" w:rsidR="00C52A96" w:rsidRPr="00DA463A" w:rsidRDefault="00C52A96" w:rsidP="00413F10">
            <w:r w:rsidRPr="00DA463A">
              <w:t>0.14</w:t>
            </w:r>
            <w:r>
              <w:t xml:space="preserve"> (0.102-0.150)</w:t>
            </w:r>
          </w:p>
        </w:tc>
        <w:tc>
          <w:tcPr>
            <w:tcW w:w="895" w:type="dxa"/>
            <w:vMerge/>
          </w:tcPr>
          <w:p w14:paraId="52FB35A5" w14:textId="77777777" w:rsidR="00C52A96" w:rsidRPr="00DA463A" w:rsidRDefault="00C52A96" w:rsidP="00413F10"/>
        </w:tc>
        <w:tc>
          <w:tcPr>
            <w:tcW w:w="1157" w:type="dxa"/>
          </w:tcPr>
          <w:p w14:paraId="0A45E737" w14:textId="77777777" w:rsidR="00C52A96" w:rsidRPr="00DA463A" w:rsidRDefault="00C52A96" w:rsidP="00413F10">
            <w:r>
              <w:t>0.052 (0.033-0.069)</w:t>
            </w:r>
          </w:p>
        </w:tc>
        <w:tc>
          <w:tcPr>
            <w:tcW w:w="895" w:type="dxa"/>
            <w:vMerge/>
          </w:tcPr>
          <w:p w14:paraId="36C3EE84" w14:textId="77777777" w:rsidR="00C52A96" w:rsidRPr="00DA463A" w:rsidRDefault="00C52A96" w:rsidP="00413F10"/>
        </w:tc>
        <w:tc>
          <w:tcPr>
            <w:tcW w:w="1505" w:type="dxa"/>
          </w:tcPr>
          <w:p w14:paraId="15A20703" w14:textId="77777777" w:rsidR="00C52A96" w:rsidRPr="00DA463A" w:rsidRDefault="00C52A96" w:rsidP="00413F10">
            <w:r>
              <w:t>0.086 (0.064-0.089)</w:t>
            </w:r>
          </w:p>
        </w:tc>
        <w:tc>
          <w:tcPr>
            <w:tcW w:w="897" w:type="dxa"/>
            <w:vMerge/>
          </w:tcPr>
          <w:p w14:paraId="03F3B564" w14:textId="77777777" w:rsidR="00C52A96" w:rsidRPr="00DA463A" w:rsidRDefault="00C52A96" w:rsidP="00413F10"/>
        </w:tc>
      </w:tr>
      <w:tr w:rsidR="00C52A96" w14:paraId="24975760" w14:textId="77777777" w:rsidTr="00413F10">
        <w:trPr>
          <w:trHeight w:val="243"/>
        </w:trPr>
        <w:tc>
          <w:tcPr>
            <w:tcW w:w="1732" w:type="dxa"/>
          </w:tcPr>
          <w:p w14:paraId="22791D26" w14:textId="77777777" w:rsidR="00C52A96" w:rsidRPr="0007273B" w:rsidRDefault="00C52A96" w:rsidP="00413F10">
            <w:r w:rsidRPr="0007273B">
              <w:t>Age &gt;66</w:t>
            </w:r>
          </w:p>
        </w:tc>
        <w:tc>
          <w:tcPr>
            <w:tcW w:w="943" w:type="dxa"/>
          </w:tcPr>
          <w:p w14:paraId="1B5FF5C7" w14:textId="77777777" w:rsidR="00C52A96" w:rsidRPr="0007273B" w:rsidRDefault="00C52A96" w:rsidP="00413F10">
            <w:r>
              <w:t>13</w:t>
            </w:r>
            <w:r w:rsidRPr="0007273B">
              <w:t xml:space="preserve"> </w:t>
            </w:r>
            <w:r w:rsidRPr="0007273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897" w:type="dxa"/>
            <w:vMerge w:val="restart"/>
          </w:tcPr>
          <w:p w14:paraId="4B6484E5" w14:textId="77777777" w:rsidR="00C52A96" w:rsidRPr="0007273B" w:rsidRDefault="00C52A96" w:rsidP="00413F10">
            <w:r w:rsidRPr="0007273B">
              <w:t>0.78</w:t>
            </w:r>
          </w:p>
        </w:tc>
        <w:tc>
          <w:tcPr>
            <w:tcW w:w="944" w:type="dxa"/>
          </w:tcPr>
          <w:p w14:paraId="6A4B2878" w14:textId="77777777" w:rsidR="00C52A96" w:rsidRPr="005A5DD6" w:rsidRDefault="00C52A96" w:rsidP="00413F10">
            <w:r>
              <w:t>9</w:t>
            </w:r>
            <w:r w:rsidRPr="005A5DD6">
              <w:t xml:space="preserve"> </w:t>
            </w:r>
            <w:r>
              <w:rPr>
                <w:rFonts w:cstheme="minorHAnsi"/>
              </w:rPr>
              <w:t>± 4</w:t>
            </w:r>
          </w:p>
        </w:tc>
        <w:tc>
          <w:tcPr>
            <w:tcW w:w="896" w:type="dxa"/>
            <w:vMerge w:val="restart"/>
          </w:tcPr>
          <w:p w14:paraId="605C7748" w14:textId="77777777" w:rsidR="00C52A96" w:rsidRPr="005A5DD6" w:rsidRDefault="00C52A96" w:rsidP="00413F10">
            <w:r w:rsidRPr="005A5DD6">
              <w:t>0.45</w:t>
            </w:r>
          </w:p>
        </w:tc>
        <w:tc>
          <w:tcPr>
            <w:tcW w:w="1505" w:type="dxa"/>
          </w:tcPr>
          <w:p w14:paraId="5658F061" w14:textId="77777777" w:rsidR="00C52A96" w:rsidRPr="00A91FFC" w:rsidRDefault="00C52A96" w:rsidP="00413F10">
            <w:r>
              <w:t>3 (3-5)</w:t>
            </w:r>
          </w:p>
        </w:tc>
        <w:tc>
          <w:tcPr>
            <w:tcW w:w="864" w:type="dxa"/>
            <w:vMerge w:val="restart"/>
          </w:tcPr>
          <w:p w14:paraId="2D0A904E" w14:textId="77777777" w:rsidR="00C52A96" w:rsidRPr="00A91FFC" w:rsidRDefault="00C52A96" w:rsidP="00413F10">
            <w:r w:rsidRPr="00A91FFC">
              <w:t>0.25</w:t>
            </w:r>
          </w:p>
        </w:tc>
        <w:tc>
          <w:tcPr>
            <w:tcW w:w="1374" w:type="dxa"/>
          </w:tcPr>
          <w:p w14:paraId="094EDCBA" w14:textId="77777777" w:rsidR="00C52A96" w:rsidRPr="00A91FFC" w:rsidRDefault="00C52A96" w:rsidP="00413F10">
            <w:r w:rsidRPr="00A91FFC">
              <w:t>0.095</w:t>
            </w:r>
            <w:r>
              <w:t xml:space="preserve"> (0.084-0.211)</w:t>
            </w:r>
          </w:p>
        </w:tc>
        <w:tc>
          <w:tcPr>
            <w:tcW w:w="895" w:type="dxa"/>
            <w:vMerge w:val="restart"/>
          </w:tcPr>
          <w:p w14:paraId="31767DA0" w14:textId="77777777" w:rsidR="00C52A96" w:rsidRPr="00A91FFC" w:rsidRDefault="00C52A96" w:rsidP="00413F10">
            <w:r w:rsidRPr="00A91FFC">
              <w:t>0.56</w:t>
            </w:r>
          </w:p>
        </w:tc>
        <w:tc>
          <w:tcPr>
            <w:tcW w:w="1157" w:type="dxa"/>
          </w:tcPr>
          <w:p w14:paraId="29BE237D" w14:textId="77777777" w:rsidR="00C52A96" w:rsidRPr="00A91FFC" w:rsidRDefault="00C52A96" w:rsidP="00413F10">
            <w:r w:rsidRPr="00A91FFC">
              <w:t>0.036</w:t>
            </w:r>
            <w:r>
              <w:t xml:space="preserve"> (0.033-0.110)</w:t>
            </w:r>
          </w:p>
        </w:tc>
        <w:tc>
          <w:tcPr>
            <w:tcW w:w="895" w:type="dxa"/>
            <w:vMerge w:val="restart"/>
          </w:tcPr>
          <w:p w14:paraId="7E644D5F" w14:textId="77777777" w:rsidR="00C52A96" w:rsidRPr="00A91FFC" w:rsidRDefault="00C52A96" w:rsidP="00413F10">
            <w:r w:rsidRPr="00A91FFC">
              <w:t>0.51</w:t>
            </w:r>
          </w:p>
        </w:tc>
        <w:tc>
          <w:tcPr>
            <w:tcW w:w="1505" w:type="dxa"/>
          </w:tcPr>
          <w:p w14:paraId="68F922FB" w14:textId="77777777" w:rsidR="00C52A96" w:rsidRPr="00A91FFC" w:rsidRDefault="00C52A96" w:rsidP="00413F10">
            <w:r w:rsidRPr="00A91FFC">
              <w:t>0.063</w:t>
            </w:r>
            <w:r>
              <w:t xml:space="preserve"> (0.050-0.101)</w:t>
            </w:r>
          </w:p>
        </w:tc>
        <w:tc>
          <w:tcPr>
            <w:tcW w:w="897" w:type="dxa"/>
            <w:vMerge w:val="restart"/>
          </w:tcPr>
          <w:p w14:paraId="38BFDF8F" w14:textId="77777777" w:rsidR="00C52A96" w:rsidRPr="00A91FFC" w:rsidRDefault="00C52A96" w:rsidP="00413F10">
            <w:r w:rsidRPr="00A91FFC">
              <w:t>0.47</w:t>
            </w:r>
          </w:p>
          <w:p w14:paraId="33F04BC3" w14:textId="77777777" w:rsidR="00C52A96" w:rsidRPr="00A91FFC" w:rsidRDefault="00C52A96" w:rsidP="00413F10"/>
        </w:tc>
      </w:tr>
      <w:tr w:rsidR="00C52A96" w14:paraId="7F4B111D" w14:textId="77777777" w:rsidTr="00413F10">
        <w:trPr>
          <w:trHeight w:val="254"/>
        </w:trPr>
        <w:tc>
          <w:tcPr>
            <w:tcW w:w="1732" w:type="dxa"/>
          </w:tcPr>
          <w:p w14:paraId="5CFFC80D" w14:textId="77777777" w:rsidR="00C52A96" w:rsidRPr="0007273B" w:rsidRDefault="00C52A96" w:rsidP="00413F10">
            <w:r w:rsidRPr="0007273B">
              <w:rPr>
                <w:rFonts w:cstheme="minorHAnsi"/>
              </w:rPr>
              <w:t>≤</w:t>
            </w:r>
            <w:r w:rsidRPr="0007273B">
              <w:t>66</w:t>
            </w:r>
          </w:p>
        </w:tc>
        <w:tc>
          <w:tcPr>
            <w:tcW w:w="943" w:type="dxa"/>
          </w:tcPr>
          <w:p w14:paraId="5BAA942E" w14:textId="77777777" w:rsidR="00C52A96" w:rsidRPr="0007273B" w:rsidRDefault="00C52A96" w:rsidP="00413F10">
            <w:r>
              <w:t>13</w:t>
            </w:r>
            <w:r w:rsidRPr="0007273B">
              <w:t xml:space="preserve"> </w:t>
            </w:r>
            <w:r>
              <w:rPr>
                <w:rFonts w:cstheme="minorHAnsi"/>
              </w:rPr>
              <w:t>± 3</w:t>
            </w:r>
          </w:p>
        </w:tc>
        <w:tc>
          <w:tcPr>
            <w:tcW w:w="897" w:type="dxa"/>
            <w:vMerge/>
          </w:tcPr>
          <w:p w14:paraId="3A039369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944" w:type="dxa"/>
          </w:tcPr>
          <w:p w14:paraId="363AEFCC" w14:textId="77777777" w:rsidR="00C52A96" w:rsidRPr="005A5DD6" w:rsidRDefault="00C52A96" w:rsidP="00413F10">
            <w:r>
              <w:t>8</w:t>
            </w:r>
            <w:r w:rsidRPr="005A5DD6">
              <w:t xml:space="preserve"> </w:t>
            </w:r>
            <w:r>
              <w:rPr>
                <w:rFonts w:cstheme="minorHAnsi"/>
              </w:rPr>
              <w:t>± 3</w:t>
            </w:r>
          </w:p>
        </w:tc>
        <w:tc>
          <w:tcPr>
            <w:tcW w:w="896" w:type="dxa"/>
            <w:vMerge/>
          </w:tcPr>
          <w:p w14:paraId="0E0E37FC" w14:textId="77777777" w:rsidR="00C52A96" w:rsidRPr="005A5DD6" w:rsidRDefault="00C52A96" w:rsidP="00413F10"/>
        </w:tc>
        <w:tc>
          <w:tcPr>
            <w:tcW w:w="1505" w:type="dxa"/>
          </w:tcPr>
          <w:p w14:paraId="52866DFA" w14:textId="77777777" w:rsidR="00C52A96" w:rsidRPr="00A91FFC" w:rsidRDefault="00C52A96" w:rsidP="00413F10">
            <w:r>
              <w:t>5 (3-6)</w:t>
            </w:r>
          </w:p>
        </w:tc>
        <w:tc>
          <w:tcPr>
            <w:tcW w:w="864" w:type="dxa"/>
            <w:vMerge/>
          </w:tcPr>
          <w:p w14:paraId="0A35E8D7" w14:textId="77777777" w:rsidR="00C52A96" w:rsidRPr="00A91FFC" w:rsidRDefault="00C52A96" w:rsidP="00413F10"/>
        </w:tc>
        <w:tc>
          <w:tcPr>
            <w:tcW w:w="1374" w:type="dxa"/>
          </w:tcPr>
          <w:p w14:paraId="51322B7D" w14:textId="77777777" w:rsidR="00C52A96" w:rsidRPr="00A91FFC" w:rsidRDefault="00C52A96" w:rsidP="00413F10">
            <w:r w:rsidRPr="00A91FFC">
              <w:t>0.12</w:t>
            </w:r>
            <w:r>
              <w:t xml:space="preserve"> (0.095-0.251)</w:t>
            </w:r>
          </w:p>
        </w:tc>
        <w:tc>
          <w:tcPr>
            <w:tcW w:w="895" w:type="dxa"/>
            <w:vMerge/>
          </w:tcPr>
          <w:p w14:paraId="0CBB3AC5" w14:textId="77777777" w:rsidR="00C52A96" w:rsidRPr="00A91FFC" w:rsidRDefault="00C52A96" w:rsidP="00413F10"/>
        </w:tc>
        <w:tc>
          <w:tcPr>
            <w:tcW w:w="1157" w:type="dxa"/>
          </w:tcPr>
          <w:p w14:paraId="05CA61AD" w14:textId="77777777" w:rsidR="00C52A96" w:rsidRPr="00A91FFC" w:rsidRDefault="00C52A96" w:rsidP="00413F10">
            <w:r w:rsidRPr="00A91FFC">
              <w:t>0.040</w:t>
            </w:r>
            <w:r>
              <w:t xml:space="preserve"> (0.030-0.062)</w:t>
            </w:r>
          </w:p>
        </w:tc>
        <w:tc>
          <w:tcPr>
            <w:tcW w:w="895" w:type="dxa"/>
            <w:vMerge/>
          </w:tcPr>
          <w:p w14:paraId="4011CF9D" w14:textId="77777777" w:rsidR="00C52A96" w:rsidRPr="00A91FFC" w:rsidRDefault="00C52A96" w:rsidP="00413F10"/>
        </w:tc>
        <w:tc>
          <w:tcPr>
            <w:tcW w:w="1505" w:type="dxa"/>
          </w:tcPr>
          <w:p w14:paraId="0656827F" w14:textId="77777777" w:rsidR="00C52A96" w:rsidRPr="00A91FFC" w:rsidRDefault="00C52A96" w:rsidP="00413F10">
            <w:r w:rsidRPr="00A91FFC">
              <w:t>0.070</w:t>
            </w:r>
            <w:r>
              <w:t xml:space="preserve"> (0.064-0.088)</w:t>
            </w:r>
          </w:p>
        </w:tc>
        <w:tc>
          <w:tcPr>
            <w:tcW w:w="897" w:type="dxa"/>
            <w:vMerge/>
          </w:tcPr>
          <w:p w14:paraId="3FD8E80D" w14:textId="77777777" w:rsidR="00C52A96" w:rsidRPr="00A91FFC" w:rsidRDefault="00C52A96" w:rsidP="00413F10"/>
        </w:tc>
      </w:tr>
      <w:tr w:rsidR="00C52A96" w14:paraId="666D1706" w14:textId="77777777" w:rsidTr="00413F10">
        <w:trPr>
          <w:trHeight w:val="243"/>
        </w:trPr>
        <w:tc>
          <w:tcPr>
            <w:tcW w:w="1732" w:type="dxa"/>
          </w:tcPr>
          <w:p w14:paraId="7DDC6FEE" w14:textId="77777777" w:rsidR="00C52A96" w:rsidRPr="00FD7EA3" w:rsidRDefault="00C52A96" w:rsidP="00413F10">
            <w:r w:rsidRPr="00FD7EA3">
              <w:t>T3</w:t>
            </w:r>
            <w:r>
              <w:t xml:space="preserve"> stage</w:t>
            </w:r>
          </w:p>
        </w:tc>
        <w:tc>
          <w:tcPr>
            <w:tcW w:w="943" w:type="dxa"/>
          </w:tcPr>
          <w:p w14:paraId="0CBEFAF8" w14:textId="77777777" w:rsidR="00C52A96" w:rsidRPr="00FD7EA3" w:rsidRDefault="00C52A96" w:rsidP="00413F10">
            <w:r>
              <w:t>14</w:t>
            </w:r>
            <w:r w:rsidRPr="00FD7EA3">
              <w:t xml:space="preserve"> </w:t>
            </w:r>
            <w:r>
              <w:rPr>
                <w:rFonts w:cstheme="minorHAnsi"/>
              </w:rPr>
              <w:t>± 3</w:t>
            </w:r>
          </w:p>
        </w:tc>
        <w:tc>
          <w:tcPr>
            <w:tcW w:w="897" w:type="dxa"/>
            <w:vMerge w:val="restart"/>
          </w:tcPr>
          <w:p w14:paraId="15AEB92A" w14:textId="77777777" w:rsidR="00C52A96" w:rsidRPr="00FD7EA3" w:rsidRDefault="00C52A96" w:rsidP="00413F10">
            <w:pPr>
              <w:rPr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944" w:type="dxa"/>
          </w:tcPr>
          <w:p w14:paraId="6B023528" w14:textId="77777777" w:rsidR="00C52A96" w:rsidRPr="00FD7EA3" w:rsidRDefault="00C52A96" w:rsidP="00413F10">
            <w:r>
              <w:t>9</w:t>
            </w:r>
            <w:r w:rsidRPr="00FD7EA3">
              <w:t xml:space="preserve"> </w:t>
            </w:r>
            <w:r w:rsidRPr="00FD7EA3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3</w:t>
            </w:r>
          </w:p>
        </w:tc>
        <w:tc>
          <w:tcPr>
            <w:tcW w:w="896" w:type="dxa"/>
            <w:vMerge w:val="restart"/>
          </w:tcPr>
          <w:p w14:paraId="4EBE2283" w14:textId="77777777" w:rsidR="00C52A96" w:rsidRPr="00FD7EA3" w:rsidRDefault="00C52A96" w:rsidP="00413F10">
            <w:r w:rsidRPr="00FD7EA3">
              <w:t>0.31</w:t>
            </w:r>
          </w:p>
        </w:tc>
        <w:tc>
          <w:tcPr>
            <w:tcW w:w="1505" w:type="dxa"/>
          </w:tcPr>
          <w:p w14:paraId="6F3ED37A" w14:textId="77777777" w:rsidR="00C52A96" w:rsidRPr="00FD7EA3" w:rsidRDefault="00C52A96" w:rsidP="00413F10">
            <w:r>
              <w:t>5</w:t>
            </w:r>
            <w:r w:rsidRPr="00FD7EA3">
              <w:t xml:space="preserve"> </w:t>
            </w:r>
            <w:r>
              <w:rPr>
                <w:rFonts w:cstheme="minorHAnsi"/>
              </w:rPr>
              <w:t>± 3</w:t>
            </w:r>
          </w:p>
        </w:tc>
        <w:tc>
          <w:tcPr>
            <w:tcW w:w="864" w:type="dxa"/>
            <w:vMerge w:val="restart"/>
          </w:tcPr>
          <w:p w14:paraId="5843F1FE" w14:textId="77777777" w:rsidR="00C52A96" w:rsidRPr="00FD7EA3" w:rsidRDefault="00C52A96" w:rsidP="00413F10">
            <w:r w:rsidRPr="00FD7EA3">
              <w:t>0.17</w:t>
            </w:r>
          </w:p>
        </w:tc>
        <w:tc>
          <w:tcPr>
            <w:tcW w:w="1374" w:type="dxa"/>
          </w:tcPr>
          <w:p w14:paraId="41A79516" w14:textId="77777777" w:rsidR="00C52A96" w:rsidRPr="00FD7EA3" w:rsidRDefault="00C52A96" w:rsidP="00413F10">
            <w:r w:rsidRPr="00FD7EA3">
              <w:t>0.10</w:t>
            </w:r>
            <w:r>
              <w:t>0 (0.091-0.143)</w:t>
            </w:r>
          </w:p>
        </w:tc>
        <w:tc>
          <w:tcPr>
            <w:tcW w:w="895" w:type="dxa"/>
            <w:vMerge w:val="restart"/>
          </w:tcPr>
          <w:p w14:paraId="550F317A" w14:textId="77777777" w:rsidR="00C52A96" w:rsidRPr="00FD7EA3" w:rsidRDefault="00C52A96" w:rsidP="00413F10">
            <w:r w:rsidRPr="00FD7EA3">
              <w:t>0.40</w:t>
            </w:r>
          </w:p>
        </w:tc>
        <w:tc>
          <w:tcPr>
            <w:tcW w:w="1157" w:type="dxa"/>
          </w:tcPr>
          <w:p w14:paraId="42E9EFE9" w14:textId="77777777" w:rsidR="00C52A96" w:rsidRPr="00FD7EA3" w:rsidRDefault="00C52A96" w:rsidP="00413F10">
            <w:r w:rsidRPr="00FD7EA3">
              <w:t>0.038</w:t>
            </w:r>
            <w:r>
              <w:t xml:space="preserve"> (0.033-0.055)</w:t>
            </w:r>
          </w:p>
        </w:tc>
        <w:tc>
          <w:tcPr>
            <w:tcW w:w="895" w:type="dxa"/>
            <w:vMerge w:val="restart"/>
          </w:tcPr>
          <w:p w14:paraId="23A58846" w14:textId="77777777" w:rsidR="00C52A96" w:rsidRPr="00FD7EA3" w:rsidRDefault="00C52A96" w:rsidP="00413F10">
            <w:r w:rsidRPr="00FD7EA3">
              <w:t>0.64</w:t>
            </w:r>
          </w:p>
        </w:tc>
        <w:tc>
          <w:tcPr>
            <w:tcW w:w="1505" w:type="dxa"/>
          </w:tcPr>
          <w:p w14:paraId="2069BBF9" w14:textId="77777777" w:rsidR="00C52A96" w:rsidRPr="00FD7EA3" w:rsidRDefault="00C52A96" w:rsidP="00413F10">
            <w:r w:rsidRPr="00FD7EA3">
              <w:t xml:space="preserve">0.073 </w:t>
            </w:r>
            <w:r>
              <w:rPr>
                <w:rFonts w:cstheme="minorHAnsi"/>
              </w:rPr>
              <w:t>± 0.018</w:t>
            </w:r>
          </w:p>
        </w:tc>
        <w:tc>
          <w:tcPr>
            <w:tcW w:w="897" w:type="dxa"/>
            <w:vMerge w:val="restart"/>
          </w:tcPr>
          <w:p w14:paraId="135D116E" w14:textId="77777777" w:rsidR="00C52A96" w:rsidRPr="00FD7EA3" w:rsidRDefault="00C52A96" w:rsidP="00413F10">
            <w:r w:rsidRPr="00FD7EA3">
              <w:t>0.17</w:t>
            </w:r>
          </w:p>
          <w:p w14:paraId="747277DC" w14:textId="77777777" w:rsidR="00C52A96" w:rsidRPr="00FD7EA3" w:rsidRDefault="00C52A96" w:rsidP="00413F10"/>
        </w:tc>
      </w:tr>
      <w:tr w:rsidR="00C52A96" w14:paraId="569C6F4B" w14:textId="77777777" w:rsidTr="00413F10">
        <w:trPr>
          <w:trHeight w:val="243"/>
        </w:trPr>
        <w:tc>
          <w:tcPr>
            <w:tcW w:w="1732" w:type="dxa"/>
          </w:tcPr>
          <w:p w14:paraId="021934CC" w14:textId="77777777" w:rsidR="00C52A96" w:rsidRPr="00FD7EA3" w:rsidRDefault="00C52A96" w:rsidP="00413F10">
            <w:r w:rsidRPr="00FD7EA3">
              <w:t>T4a/b</w:t>
            </w:r>
            <w:r>
              <w:t xml:space="preserve"> stage</w:t>
            </w:r>
          </w:p>
        </w:tc>
        <w:tc>
          <w:tcPr>
            <w:tcW w:w="943" w:type="dxa"/>
          </w:tcPr>
          <w:p w14:paraId="1C0B3401" w14:textId="77777777" w:rsidR="00C52A96" w:rsidRPr="00FD7EA3" w:rsidRDefault="00C52A96" w:rsidP="00413F10">
            <w:r>
              <w:t>11</w:t>
            </w:r>
            <w:r w:rsidRPr="00FD7EA3">
              <w:t xml:space="preserve"> </w:t>
            </w:r>
            <w:r>
              <w:rPr>
                <w:rFonts w:cstheme="minorHAnsi"/>
              </w:rPr>
              <w:t>± 3</w:t>
            </w:r>
          </w:p>
        </w:tc>
        <w:tc>
          <w:tcPr>
            <w:tcW w:w="897" w:type="dxa"/>
            <w:vMerge/>
          </w:tcPr>
          <w:p w14:paraId="74D6BF30" w14:textId="77777777" w:rsidR="00C52A96" w:rsidRPr="00FD7EA3" w:rsidRDefault="00C52A96" w:rsidP="00413F10"/>
        </w:tc>
        <w:tc>
          <w:tcPr>
            <w:tcW w:w="944" w:type="dxa"/>
          </w:tcPr>
          <w:p w14:paraId="6D718773" w14:textId="77777777" w:rsidR="00C52A96" w:rsidRPr="00FD7EA3" w:rsidRDefault="00C52A96" w:rsidP="00413F10">
            <w:r>
              <w:t>7</w:t>
            </w:r>
            <w:r w:rsidRPr="00FD7EA3">
              <w:t xml:space="preserve"> </w:t>
            </w:r>
            <w:r w:rsidRPr="00FD7EA3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4</w:t>
            </w:r>
          </w:p>
        </w:tc>
        <w:tc>
          <w:tcPr>
            <w:tcW w:w="896" w:type="dxa"/>
            <w:vMerge/>
          </w:tcPr>
          <w:p w14:paraId="37664016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1505" w:type="dxa"/>
          </w:tcPr>
          <w:p w14:paraId="68B568D4" w14:textId="77777777" w:rsidR="00C52A96" w:rsidRPr="00FD7EA3" w:rsidRDefault="00C52A96" w:rsidP="00413F10">
            <w:r>
              <w:t>4</w:t>
            </w:r>
            <w:r w:rsidRPr="00FD7EA3">
              <w:t xml:space="preserve"> </w:t>
            </w:r>
            <w:r>
              <w:rPr>
                <w:rFonts w:cstheme="minorHAnsi"/>
              </w:rPr>
              <w:t>± 2</w:t>
            </w:r>
          </w:p>
        </w:tc>
        <w:tc>
          <w:tcPr>
            <w:tcW w:w="864" w:type="dxa"/>
            <w:vMerge/>
          </w:tcPr>
          <w:p w14:paraId="128368E1" w14:textId="77777777" w:rsidR="00C52A96" w:rsidRPr="00FD7EA3" w:rsidRDefault="00C52A96" w:rsidP="00413F10"/>
        </w:tc>
        <w:tc>
          <w:tcPr>
            <w:tcW w:w="1374" w:type="dxa"/>
          </w:tcPr>
          <w:p w14:paraId="565B4DBD" w14:textId="77777777" w:rsidR="00C52A96" w:rsidRPr="00FD7EA3" w:rsidRDefault="00C52A96" w:rsidP="00413F10">
            <w:r w:rsidRPr="00FD7EA3">
              <w:t>0.14</w:t>
            </w:r>
            <w:r>
              <w:t>0 (0.095-0.214)</w:t>
            </w:r>
          </w:p>
        </w:tc>
        <w:tc>
          <w:tcPr>
            <w:tcW w:w="895" w:type="dxa"/>
            <w:vMerge/>
          </w:tcPr>
          <w:p w14:paraId="07C228E0" w14:textId="77777777" w:rsidR="00C52A96" w:rsidRPr="00FD7EA3" w:rsidRDefault="00C52A96" w:rsidP="00413F10"/>
        </w:tc>
        <w:tc>
          <w:tcPr>
            <w:tcW w:w="1157" w:type="dxa"/>
          </w:tcPr>
          <w:p w14:paraId="3EA6CB5A" w14:textId="77777777" w:rsidR="00C52A96" w:rsidRPr="00FD7EA3" w:rsidRDefault="00C52A96" w:rsidP="00413F10">
            <w:r w:rsidRPr="00FD7EA3">
              <w:t>0.072</w:t>
            </w:r>
            <w:r>
              <w:t xml:space="preserve"> (0.030-0.111)</w:t>
            </w:r>
          </w:p>
        </w:tc>
        <w:tc>
          <w:tcPr>
            <w:tcW w:w="895" w:type="dxa"/>
            <w:vMerge/>
          </w:tcPr>
          <w:p w14:paraId="1FD41B75" w14:textId="77777777" w:rsidR="00C52A96" w:rsidRPr="00FD7EA3" w:rsidRDefault="00C52A96" w:rsidP="00413F10"/>
        </w:tc>
        <w:tc>
          <w:tcPr>
            <w:tcW w:w="1505" w:type="dxa"/>
          </w:tcPr>
          <w:p w14:paraId="272E103A" w14:textId="77777777" w:rsidR="00C52A96" w:rsidRPr="00FD7EA3" w:rsidRDefault="00C52A96" w:rsidP="00413F10">
            <w:r w:rsidRPr="00FD7EA3">
              <w:t>0.08</w:t>
            </w:r>
            <w:r>
              <w:t>9</w:t>
            </w:r>
            <w:r w:rsidRPr="00FD7EA3">
              <w:t xml:space="preserve"> </w:t>
            </w:r>
            <w:r>
              <w:rPr>
                <w:rFonts w:cstheme="minorHAnsi"/>
              </w:rPr>
              <w:t xml:space="preserve">± 0.035 </w:t>
            </w:r>
          </w:p>
        </w:tc>
        <w:tc>
          <w:tcPr>
            <w:tcW w:w="897" w:type="dxa"/>
            <w:vMerge/>
          </w:tcPr>
          <w:p w14:paraId="2D3147CE" w14:textId="77777777" w:rsidR="00C52A96" w:rsidRPr="00FD7EA3" w:rsidRDefault="00C52A96" w:rsidP="00413F10"/>
        </w:tc>
      </w:tr>
      <w:tr w:rsidR="00C52A96" w14:paraId="1B4F6079" w14:textId="77777777" w:rsidTr="00413F10">
        <w:trPr>
          <w:trHeight w:val="243"/>
        </w:trPr>
        <w:tc>
          <w:tcPr>
            <w:tcW w:w="1732" w:type="dxa"/>
          </w:tcPr>
          <w:p w14:paraId="4A6678B2" w14:textId="77777777" w:rsidR="00C52A96" w:rsidRPr="00FD7EA3" w:rsidRDefault="00C52A96" w:rsidP="00413F10">
            <w:r w:rsidRPr="00FD7EA3">
              <w:t>Adenocarcinoma</w:t>
            </w:r>
          </w:p>
        </w:tc>
        <w:tc>
          <w:tcPr>
            <w:tcW w:w="943" w:type="dxa"/>
          </w:tcPr>
          <w:p w14:paraId="58312672" w14:textId="77777777" w:rsidR="00C52A96" w:rsidRPr="004A49D9" w:rsidRDefault="00C52A96" w:rsidP="00413F10">
            <w:r>
              <w:t>13</w:t>
            </w:r>
            <w:r w:rsidRPr="004A49D9">
              <w:t xml:space="preserve"> </w:t>
            </w:r>
            <w:r>
              <w:rPr>
                <w:rFonts w:cstheme="minorHAnsi"/>
              </w:rPr>
              <w:t>± 3</w:t>
            </w:r>
          </w:p>
        </w:tc>
        <w:tc>
          <w:tcPr>
            <w:tcW w:w="897" w:type="dxa"/>
            <w:vMerge w:val="restart"/>
          </w:tcPr>
          <w:p w14:paraId="709CBED3" w14:textId="77777777" w:rsidR="00C52A96" w:rsidRPr="00B16862" w:rsidRDefault="00C52A96" w:rsidP="00413F10">
            <w:r w:rsidRPr="00B16862">
              <w:t>0.87</w:t>
            </w:r>
          </w:p>
        </w:tc>
        <w:tc>
          <w:tcPr>
            <w:tcW w:w="944" w:type="dxa"/>
          </w:tcPr>
          <w:p w14:paraId="48519592" w14:textId="77777777" w:rsidR="00C52A96" w:rsidRPr="004A49D9" w:rsidRDefault="00C52A96" w:rsidP="00413F10">
            <w:r>
              <w:t>9</w:t>
            </w:r>
            <w:r w:rsidRPr="004A49D9">
              <w:t xml:space="preserve"> </w:t>
            </w:r>
            <w:r>
              <w:rPr>
                <w:rFonts w:cstheme="minorHAnsi"/>
              </w:rPr>
              <w:t>± 4</w:t>
            </w:r>
          </w:p>
        </w:tc>
        <w:tc>
          <w:tcPr>
            <w:tcW w:w="896" w:type="dxa"/>
            <w:vMerge w:val="restart"/>
          </w:tcPr>
          <w:p w14:paraId="7CE3D1AF" w14:textId="77777777" w:rsidR="00C52A96" w:rsidRPr="004A49D9" w:rsidRDefault="00C52A96" w:rsidP="00413F10">
            <w:r w:rsidRPr="004A49D9">
              <w:t>0.48</w:t>
            </w:r>
          </w:p>
        </w:tc>
        <w:tc>
          <w:tcPr>
            <w:tcW w:w="1505" w:type="dxa"/>
          </w:tcPr>
          <w:p w14:paraId="4AF02A00" w14:textId="77777777" w:rsidR="00C52A96" w:rsidRPr="004A49D9" w:rsidRDefault="00C52A96" w:rsidP="00413F10">
            <w:r>
              <w:t>4</w:t>
            </w:r>
            <w:r w:rsidRPr="004A49D9">
              <w:t xml:space="preserve"> </w:t>
            </w:r>
            <w:r>
              <w:rPr>
                <w:rFonts w:cstheme="minorHAnsi"/>
              </w:rPr>
              <w:t>± 2</w:t>
            </w:r>
          </w:p>
        </w:tc>
        <w:tc>
          <w:tcPr>
            <w:tcW w:w="864" w:type="dxa"/>
            <w:vMerge w:val="restart"/>
          </w:tcPr>
          <w:p w14:paraId="7A880C8D" w14:textId="77777777" w:rsidR="00C52A96" w:rsidRPr="004A49D9" w:rsidRDefault="00C52A96" w:rsidP="00413F10">
            <w:r w:rsidRPr="004A49D9">
              <w:t>0.21</w:t>
            </w:r>
          </w:p>
        </w:tc>
        <w:tc>
          <w:tcPr>
            <w:tcW w:w="1374" w:type="dxa"/>
          </w:tcPr>
          <w:p w14:paraId="50567329" w14:textId="77777777" w:rsidR="00C52A96" w:rsidRPr="004A49D9" w:rsidRDefault="00C52A96" w:rsidP="00413F10">
            <w:r w:rsidRPr="004A49D9">
              <w:t>0.12</w:t>
            </w:r>
            <w:r>
              <w:t>0 (0.090-0.201)</w:t>
            </w:r>
          </w:p>
        </w:tc>
        <w:tc>
          <w:tcPr>
            <w:tcW w:w="895" w:type="dxa"/>
            <w:vMerge w:val="restart"/>
          </w:tcPr>
          <w:p w14:paraId="1F8CC224" w14:textId="77777777" w:rsidR="00C52A96" w:rsidRPr="004A49D9" w:rsidRDefault="00C52A96" w:rsidP="00413F10">
            <w:r w:rsidRPr="004A49D9">
              <w:t>0.76</w:t>
            </w:r>
          </w:p>
        </w:tc>
        <w:tc>
          <w:tcPr>
            <w:tcW w:w="1157" w:type="dxa"/>
          </w:tcPr>
          <w:p w14:paraId="7600952C" w14:textId="77777777" w:rsidR="00C52A96" w:rsidRPr="004A49D9" w:rsidRDefault="00C52A96" w:rsidP="00413F10">
            <w:r w:rsidRPr="004A49D9">
              <w:t>0.045</w:t>
            </w:r>
            <w:r>
              <w:t xml:space="preserve"> (0.034-0.100)</w:t>
            </w:r>
          </w:p>
        </w:tc>
        <w:tc>
          <w:tcPr>
            <w:tcW w:w="895" w:type="dxa"/>
            <w:vMerge w:val="restart"/>
          </w:tcPr>
          <w:p w14:paraId="0F67BEBC" w14:textId="77777777" w:rsidR="00C52A96" w:rsidRPr="004A49D9" w:rsidRDefault="00C52A96" w:rsidP="00413F10">
            <w:r w:rsidRPr="004A49D9">
              <w:t>0.15</w:t>
            </w:r>
          </w:p>
        </w:tc>
        <w:tc>
          <w:tcPr>
            <w:tcW w:w="1505" w:type="dxa"/>
          </w:tcPr>
          <w:p w14:paraId="1A0CEE9E" w14:textId="77777777" w:rsidR="00C52A96" w:rsidRPr="004A49D9" w:rsidRDefault="00C52A96" w:rsidP="00413F10">
            <w:r w:rsidRPr="004A49D9">
              <w:t xml:space="preserve">0.081 </w:t>
            </w:r>
            <w:r w:rsidRPr="004A49D9">
              <w:rPr>
                <w:rFonts w:cstheme="minorHAnsi"/>
              </w:rPr>
              <w:t>± 0.0</w:t>
            </w:r>
            <w:r>
              <w:rPr>
                <w:rFonts w:cstheme="minorHAnsi"/>
              </w:rPr>
              <w:t>28</w:t>
            </w:r>
          </w:p>
        </w:tc>
        <w:tc>
          <w:tcPr>
            <w:tcW w:w="897" w:type="dxa"/>
            <w:vMerge w:val="restart"/>
          </w:tcPr>
          <w:p w14:paraId="7D2ADF56" w14:textId="77777777" w:rsidR="00C52A96" w:rsidRPr="004A49D9" w:rsidRDefault="00C52A96" w:rsidP="00413F10">
            <w:r w:rsidRPr="004A49D9">
              <w:t>0.35</w:t>
            </w:r>
          </w:p>
          <w:p w14:paraId="70C6F26E" w14:textId="77777777" w:rsidR="00C52A96" w:rsidRPr="004A49D9" w:rsidRDefault="00C52A96" w:rsidP="00413F10"/>
        </w:tc>
      </w:tr>
      <w:tr w:rsidR="00C52A96" w14:paraId="5F3B179D" w14:textId="77777777" w:rsidTr="00413F10">
        <w:trPr>
          <w:trHeight w:val="243"/>
        </w:trPr>
        <w:tc>
          <w:tcPr>
            <w:tcW w:w="1732" w:type="dxa"/>
          </w:tcPr>
          <w:p w14:paraId="4F34B4D5" w14:textId="77777777" w:rsidR="00C52A96" w:rsidRPr="00FD7EA3" w:rsidRDefault="00C52A96" w:rsidP="00413F10">
            <w:r w:rsidRPr="00FD7EA3">
              <w:t>Mucinous</w:t>
            </w:r>
          </w:p>
        </w:tc>
        <w:tc>
          <w:tcPr>
            <w:tcW w:w="943" w:type="dxa"/>
          </w:tcPr>
          <w:p w14:paraId="340A3608" w14:textId="77777777" w:rsidR="00C52A96" w:rsidRPr="004A49D9" w:rsidRDefault="00C52A96" w:rsidP="00413F10">
            <w:r w:rsidRPr="004A49D9">
              <w:t>1</w:t>
            </w:r>
            <w:r>
              <w:t>3</w:t>
            </w:r>
            <w:r w:rsidRPr="004A49D9">
              <w:t xml:space="preserve"> </w:t>
            </w:r>
            <w:r>
              <w:rPr>
                <w:rFonts w:cstheme="minorHAnsi"/>
              </w:rPr>
              <w:t>± 4</w:t>
            </w:r>
          </w:p>
        </w:tc>
        <w:tc>
          <w:tcPr>
            <w:tcW w:w="897" w:type="dxa"/>
            <w:vMerge/>
          </w:tcPr>
          <w:p w14:paraId="06C7A4E8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944" w:type="dxa"/>
          </w:tcPr>
          <w:p w14:paraId="340DFD26" w14:textId="77777777" w:rsidR="00C52A96" w:rsidRPr="004A49D9" w:rsidRDefault="00C52A96" w:rsidP="00413F10">
            <w:r>
              <w:t>8</w:t>
            </w:r>
            <w:r w:rsidRPr="004A49D9">
              <w:t xml:space="preserve"> </w:t>
            </w:r>
            <w:r>
              <w:rPr>
                <w:rFonts w:cstheme="minorHAnsi"/>
              </w:rPr>
              <w:t>± 4</w:t>
            </w:r>
          </w:p>
        </w:tc>
        <w:tc>
          <w:tcPr>
            <w:tcW w:w="896" w:type="dxa"/>
            <w:vMerge/>
          </w:tcPr>
          <w:p w14:paraId="17B55C5F" w14:textId="77777777" w:rsidR="00C52A96" w:rsidRPr="004A49D9" w:rsidRDefault="00C52A96" w:rsidP="00413F10"/>
        </w:tc>
        <w:tc>
          <w:tcPr>
            <w:tcW w:w="1505" w:type="dxa"/>
          </w:tcPr>
          <w:p w14:paraId="23A55984" w14:textId="77777777" w:rsidR="00C52A96" w:rsidRPr="004A49D9" w:rsidRDefault="00C52A96" w:rsidP="00413F10">
            <w:r>
              <w:t>6</w:t>
            </w:r>
            <w:r w:rsidRPr="004A49D9">
              <w:t xml:space="preserve"> </w:t>
            </w:r>
            <w:r>
              <w:rPr>
                <w:rFonts w:cstheme="minorHAnsi"/>
              </w:rPr>
              <w:t>± 4</w:t>
            </w:r>
          </w:p>
        </w:tc>
        <w:tc>
          <w:tcPr>
            <w:tcW w:w="864" w:type="dxa"/>
            <w:vMerge/>
          </w:tcPr>
          <w:p w14:paraId="1967EEDA" w14:textId="77777777" w:rsidR="00C52A96" w:rsidRPr="004A49D9" w:rsidRDefault="00C52A96" w:rsidP="00413F10"/>
        </w:tc>
        <w:tc>
          <w:tcPr>
            <w:tcW w:w="1374" w:type="dxa"/>
          </w:tcPr>
          <w:p w14:paraId="4342E920" w14:textId="77777777" w:rsidR="00C52A96" w:rsidRPr="004A49D9" w:rsidRDefault="00C52A96" w:rsidP="00413F10">
            <w:r w:rsidRPr="004A49D9">
              <w:t>0.098</w:t>
            </w:r>
            <w:r>
              <w:t xml:space="preserve"> (0.095-0.129)</w:t>
            </w:r>
          </w:p>
        </w:tc>
        <w:tc>
          <w:tcPr>
            <w:tcW w:w="895" w:type="dxa"/>
            <w:vMerge/>
          </w:tcPr>
          <w:p w14:paraId="78F658D9" w14:textId="77777777" w:rsidR="00C52A96" w:rsidRPr="004A49D9" w:rsidRDefault="00C52A96" w:rsidP="00413F10"/>
        </w:tc>
        <w:tc>
          <w:tcPr>
            <w:tcW w:w="1157" w:type="dxa"/>
          </w:tcPr>
          <w:p w14:paraId="1DBB7013" w14:textId="77777777" w:rsidR="00C52A96" w:rsidRPr="004A49D9" w:rsidRDefault="00C52A96" w:rsidP="00413F10">
            <w:r w:rsidRPr="004A49D9">
              <w:t>0.030</w:t>
            </w:r>
            <w:r>
              <w:t xml:space="preserve"> (0.027-0.061)</w:t>
            </w:r>
          </w:p>
        </w:tc>
        <w:tc>
          <w:tcPr>
            <w:tcW w:w="895" w:type="dxa"/>
            <w:vMerge/>
          </w:tcPr>
          <w:p w14:paraId="3AC74A77" w14:textId="77777777" w:rsidR="00C52A96" w:rsidRPr="004A49D9" w:rsidRDefault="00C52A96" w:rsidP="00413F10"/>
        </w:tc>
        <w:tc>
          <w:tcPr>
            <w:tcW w:w="1505" w:type="dxa"/>
          </w:tcPr>
          <w:p w14:paraId="0A808E9A" w14:textId="77777777" w:rsidR="00C52A96" w:rsidRPr="004A49D9" w:rsidRDefault="00C52A96" w:rsidP="00413F10">
            <w:r w:rsidRPr="004A49D9">
              <w:t xml:space="preserve">0.068 </w:t>
            </w:r>
            <w:r>
              <w:rPr>
                <w:rFonts w:cstheme="minorHAnsi"/>
              </w:rPr>
              <w:t>± 0.002</w:t>
            </w:r>
          </w:p>
        </w:tc>
        <w:tc>
          <w:tcPr>
            <w:tcW w:w="897" w:type="dxa"/>
            <w:vMerge/>
          </w:tcPr>
          <w:p w14:paraId="00EB557C" w14:textId="77777777" w:rsidR="00C52A96" w:rsidRPr="004A49D9" w:rsidRDefault="00C52A96" w:rsidP="00413F10"/>
        </w:tc>
      </w:tr>
      <w:tr w:rsidR="00C52A96" w14:paraId="5D60039E" w14:textId="77777777" w:rsidTr="00413F10">
        <w:trPr>
          <w:trHeight w:val="243"/>
        </w:trPr>
        <w:tc>
          <w:tcPr>
            <w:tcW w:w="1732" w:type="dxa"/>
          </w:tcPr>
          <w:p w14:paraId="7905CA42" w14:textId="77777777" w:rsidR="00C52A96" w:rsidRDefault="00C52A96" w:rsidP="00413F10">
            <w:r>
              <w:lastRenderedPageBreak/>
              <w:t>Well differentiated</w:t>
            </w:r>
          </w:p>
        </w:tc>
        <w:tc>
          <w:tcPr>
            <w:tcW w:w="943" w:type="dxa"/>
          </w:tcPr>
          <w:p w14:paraId="6E2D44AE" w14:textId="77777777" w:rsidR="00C52A96" w:rsidRPr="004A49D9" w:rsidRDefault="00C52A96" w:rsidP="00413F10">
            <w:r>
              <w:t xml:space="preserve">13 </w:t>
            </w:r>
            <w:bookmarkStart w:id="0" w:name="OLE_LINK4"/>
            <w:r w:rsidRPr="004A49D9">
              <w:rPr>
                <w:rFonts w:cstheme="minorHAnsi"/>
              </w:rPr>
              <w:t>±</w:t>
            </w:r>
            <w:bookmarkEnd w:id="0"/>
            <w:r>
              <w:rPr>
                <w:rFonts w:cstheme="minorHAnsi"/>
              </w:rPr>
              <w:t xml:space="preserve"> 4 </w:t>
            </w:r>
          </w:p>
        </w:tc>
        <w:tc>
          <w:tcPr>
            <w:tcW w:w="897" w:type="dxa"/>
            <w:vMerge w:val="restart"/>
          </w:tcPr>
          <w:p w14:paraId="59B0A70B" w14:textId="77777777" w:rsidR="00C52A96" w:rsidRPr="002237A2" w:rsidRDefault="00C52A96" w:rsidP="00413F10">
            <w:r w:rsidRPr="002237A2">
              <w:t>0.51</w:t>
            </w:r>
          </w:p>
        </w:tc>
        <w:tc>
          <w:tcPr>
            <w:tcW w:w="944" w:type="dxa"/>
          </w:tcPr>
          <w:p w14:paraId="6905371F" w14:textId="77777777" w:rsidR="00C52A96" w:rsidRPr="004A49D9" w:rsidRDefault="00C52A96" w:rsidP="00413F10">
            <w:r>
              <w:t xml:space="preserve">9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896" w:type="dxa"/>
            <w:vMerge w:val="restart"/>
          </w:tcPr>
          <w:p w14:paraId="08209035" w14:textId="77777777" w:rsidR="00C52A96" w:rsidRPr="004A49D9" w:rsidRDefault="00C52A96" w:rsidP="00413F10">
            <w:r>
              <w:t>0.81</w:t>
            </w:r>
          </w:p>
        </w:tc>
        <w:tc>
          <w:tcPr>
            <w:tcW w:w="1505" w:type="dxa"/>
          </w:tcPr>
          <w:p w14:paraId="644902F7" w14:textId="77777777" w:rsidR="00C52A96" w:rsidRPr="004A49D9" w:rsidRDefault="00C52A96" w:rsidP="00413F10">
            <w:r>
              <w:t xml:space="preserve">5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64" w:type="dxa"/>
            <w:vMerge w:val="restart"/>
          </w:tcPr>
          <w:p w14:paraId="6003A308" w14:textId="77777777" w:rsidR="00C52A96" w:rsidRPr="004A49D9" w:rsidRDefault="00C52A96" w:rsidP="00413F10">
            <w:r>
              <w:t>0.58</w:t>
            </w:r>
          </w:p>
        </w:tc>
        <w:tc>
          <w:tcPr>
            <w:tcW w:w="1374" w:type="dxa"/>
          </w:tcPr>
          <w:p w14:paraId="069259EE" w14:textId="77777777" w:rsidR="00C52A96" w:rsidRPr="004A49D9" w:rsidRDefault="00C52A96" w:rsidP="00413F10">
            <w:r>
              <w:t>0.098 (0.091-0.140)</w:t>
            </w:r>
          </w:p>
        </w:tc>
        <w:tc>
          <w:tcPr>
            <w:tcW w:w="895" w:type="dxa"/>
            <w:vMerge w:val="restart"/>
          </w:tcPr>
          <w:p w14:paraId="3790A1C7" w14:textId="77777777" w:rsidR="00C52A96" w:rsidRPr="004A49D9" w:rsidRDefault="00C52A96" w:rsidP="00413F10">
            <w:r>
              <w:t>0.35</w:t>
            </w:r>
          </w:p>
        </w:tc>
        <w:tc>
          <w:tcPr>
            <w:tcW w:w="1157" w:type="dxa"/>
          </w:tcPr>
          <w:p w14:paraId="429B307A" w14:textId="77777777" w:rsidR="00C52A96" w:rsidRPr="004A49D9" w:rsidRDefault="00C52A96" w:rsidP="00413F10">
            <w:r>
              <w:t>0.037 (0.032-0.072)</w:t>
            </w:r>
          </w:p>
        </w:tc>
        <w:tc>
          <w:tcPr>
            <w:tcW w:w="895" w:type="dxa"/>
            <w:vMerge w:val="restart"/>
          </w:tcPr>
          <w:p w14:paraId="569F8259" w14:textId="77777777" w:rsidR="00C52A96" w:rsidRPr="004A49D9" w:rsidRDefault="00C52A96" w:rsidP="00413F10">
            <w:r>
              <w:t>0.62</w:t>
            </w:r>
          </w:p>
        </w:tc>
        <w:tc>
          <w:tcPr>
            <w:tcW w:w="1505" w:type="dxa"/>
          </w:tcPr>
          <w:p w14:paraId="40587BDB" w14:textId="77777777" w:rsidR="00C52A96" w:rsidRPr="004A49D9" w:rsidRDefault="00C52A96" w:rsidP="00413F10">
            <w:r>
              <w:t>0.065 (0.055-0.090)</w:t>
            </w:r>
          </w:p>
        </w:tc>
        <w:tc>
          <w:tcPr>
            <w:tcW w:w="897" w:type="dxa"/>
            <w:vMerge w:val="restart"/>
          </w:tcPr>
          <w:p w14:paraId="1D944D23" w14:textId="77777777" w:rsidR="00C52A96" w:rsidRDefault="00C52A96" w:rsidP="00413F10">
            <w:r>
              <w:t>0.06</w:t>
            </w:r>
          </w:p>
        </w:tc>
      </w:tr>
      <w:tr w:rsidR="00C52A96" w14:paraId="210A28CD" w14:textId="77777777" w:rsidTr="00413F10">
        <w:trPr>
          <w:trHeight w:val="243"/>
        </w:trPr>
        <w:tc>
          <w:tcPr>
            <w:tcW w:w="1732" w:type="dxa"/>
          </w:tcPr>
          <w:p w14:paraId="47779E50" w14:textId="77777777" w:rsidR="00C52A96" w:rsidRPr="00FD7EA3" w:rsidRDefault="00C52A96" w:rsidP="00413F10">
            <w:r>
              <w:t>Moderate- poorly differentiated</w:t>
            </w:r>
          </w:p>
        </w:tc>
        <w:tc>
          <w:tcPr>
            <w:tcW w:w="943" w:type="dxa"/>
          </w:tcPr>
          <w:p w14:paraId="53013BB4" w14:textId="77777777" w:rsidR="00C52A96" w:rsidRPr="004A49D9" w:rsidRDefault="00C52A96" w:rsidP="00413F10">
            <w:r>
              <w:t xml:space="preserve">12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7" w:type="dxa"/>
            <w:vMerge/>
          </w:tcPr>
          <w:p w14:paraId="715C3DA8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944" w:type="dxa"/>
          </w:tcPr>
          <w:p w14:paraId="7AB64AFE" w14:textId="77777777" w:rsidR="00C52A96" w:rsidRPr="004A49D9" w:rsidRDefault="00C52A96" w:rsidP="00413F10">
            <w:r>
              <w:t xml:space="preserve">9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896" w:type="dxa"/>
            <w:vMerge/>
          </w:tcPr>
          <w:p w14:paraId="3E67E0F1" w14:textId="77777777" w:rsidR="00C52A96" w:rsidRPr="004A49D9" w:rsidRDefault="00C52A96" w:rsidP="00413F10"/>
        </w:tc>
        <w:tc>
          <w:tcPr>
            <w:tcW w:w="1505" w:type="dxa"/>
          </w:tcPr>
          <w:p w14:paraId="322D6255" w14:textId="77777777" w:rsidR="00C52A96" w:rsidRPr="004A49D9" w:rsidRDefault="00C52A96" w:rsidP="00413F10">
            <w:r>
              <w:t xml:space="preserve">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864" w:type="dxa"/>
            <w:vMerge/>
          </w:tcPr>
          <w:p w14:paraId="1222161F" w14:textId="77777777" w:rsidR="00C52A96" w:rsidRPr="004A49D9" w:rsidRDefault="00C52A96" w:rsidP="00413F10"/>
        </w:tc>
        <w:tc>
          <w:tcPr>
            <w:tcW w:w="1374" w:type="dxa"/>
          </w:tcPr>
          <w:p w14:paraId="40B7626D" w14:textId="77777777" w:rsidR="00C52A96" w:rsidRPr="004A49D9" w:rsidRDefault="00C52A96" w:rsidP="00413F10">
            <w:r>
              <w:t>0.150 (0.107-0.210)</w:t>
            </w:r>
          </w:p>
        </w:tc>
        <w:tc>
          <w:tcPr>
            <w:tcW w:w="895" w:type="dxa"/>
            <w:vMerge/>
          </w:tcPr>
          <w:p w14:paraId="5647CE28" w14:textId="77777777" w:rsidR="00C52A96" w:rsidRPr="004A49D9" w:rsidRDefault="00C52A96" w:rsidP="00413F10"/>
        </w:tc>
        <w:tc>
          <w:tcPr>
            <w:tcW w:w="1157" w:type="dxa"/>
          </w:tcPr>
          <w:p w14:paraId="1BBCB737" w14:textId="77777777" w:rsidR="00C52A96" w:rsidRPr="004A49D9" w:rsidRDefault="00C52A96" w:rsidP="00413F10">
            <w:r>
              <w:t>0.062 (0.031-0.092)</w:t>
            </w:r>
          </w:p>
        </w:tc>
        <w:tc>
          <w:tcPr>
            <w:tcW w:w="895" w:type="dxa"/>
            <w:vMerge/>
          </w:tcPr>
          <w:p w14:paraId="31CD74ED" w14:textId="77777777" w:rsidR="00C52A96" w:rsidRPr="004A49D9" w:rsidRDefault="00C52A96" w:rsidP="00413F10"/>
        </w:tc>
        <w:tc>
          <w:tcPr>
            <w:tcW w:w="1505" w:type="dxa"/>
          </w:tcPr>
          <w:p w14:paraId="320B6790" w14:textId="77777777" w:rsidR="00C52A96" w:rsidRPr="004A49D9" w:rsidRDefault="00C52A96" w:rsidP="00413F10">
            <w:r>
              <w:t>0.088 (0.077-0.118)</w:t>
            </w:r>
          </w:p>
        </w:tc>
        <w:tc>
          <w:tcPr>
            <w:tcW w:w="897" w:type="dxa"/>
            <w:vMerge/>
          </w:tcPr>
          <w:p w14:paraId="7A90D361" w14:textId="77777777" w:rsidR="00C52A96" w:rsidRPr="004A49D9" w:rsidRDefault="00C52A96" w:rsidP="00413F10"/>
        </w:tc>
      </w:tr>
      <w:tr w:rsidR="00C52A96" w14:paraId="15A7999F" w14:textId="77777777" w:rsidTr="00413F10">
        <w:trPr>
          <w:trHeight w:val="243"/>
        </w:trPr>
        <w:tc>
          <w:tcPr>
            <w:tcW w:w="1732" w:type="dxa"/>
          </w:tcPr>
          <w:p w14:paraId="1DCBFDFE" w14:textId="77777777" w:rsidR="00C52A96" w:rsidRDefault="00C52A96" w:rsidP="00413F10">
            <w:r>
              <w:t xml:space="preserve">CEA &lt;3.5 </w:t>
            </w:r>
            <w:r>
              <w:rPr>
                <w:rFonts w:cstheme="minorHAnsi"/>
              </w:rPr>
              <w:t>µ</w:t>
            </w:r>
            <w:r>
              <w:t>g/L</w:t>
            </w:r>
          </w:p>
        </w:tc>
        <w:tc>
          <w:tcPr>
            <w:tcW w:w="943" w:type="dxa"/>
          </w:tcPr>
          <w:p w14:paraId="35DBB19F" w14:textId="77777777" w:rsidR="00C52A96" w:rsidRDefault="00C52A96" w:rsidP="00413F10">
            <w:r>
              <w:t xml:space="preserve">12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7" w:type="dxa"/>
            <w:vMerge w:val="restart"/>
          </w:tcPr>
          <w:p w14:paraId="4839EB04" w14:textId="77777777" w:rsidR="00C52A96" w:rsidRPr="00542B63" w:rsidRDefault="00C52A96" w:rsidP="00413F10">
            <w:r w:rsidRPr="00542B63">
              <w:t>0.15</w:t>
            </w:r>
          </w:p>
        </w:tc>
        <w:tc>
          <w:tcPr>
            <w:tcW w:w="944" w:type="dxa"/>
          </w:tcPr>
          <w:p w14:paraId="70F9D284" w14:textId="77777777" w:rsidR="00C52A96" w:rsidRDefault="00C52A96" w:rsidP="00413F10">
            <w:r>
              <w:t xml:space="preserve">8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6" w:type="dxa"/>
            <w:vMerge w:val="restart"/>
          </w:tcPr>
          <w:p w14:paraId="3B0DF888" w14:textId="77777777" w:rsidR="00C52A96" w:rsidRPr="00542B63" w:rsidRDefault="00C52A96" w:rsidP="00413F10">
            <w:pPr>
              <w:rPr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1505" w:type="dxa"/>
          </w:tcPr>
          <w:p w14:paraId="22044682" w14:textId="77777777" w:rsidR="00C52A96" w:rsidRDefault="00C52A96" w:rsidP="00413F10">
            <w:r>
              <w:t xml:space="preserve">5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864" w:type="dxa"/>
            <w:vMerge w:val="restart"/>
          </w:tcPr>
          <w:p w14:paraId="1911BF8C" w14:textId="77777777" w:rsidR="00C52A96" w:rsidRPr="004A49D9" w:rsidRDefault="00C52A96" w:rsidP="00413F10">
            <w:r>
              <w:t>0.35</w:t>
            </w:r>
          </w:p>
        </w:tc>
        <w:tc>
          <w:tcPr>
            <w:tcW w:w="1374" w:type="dxa"/>
          </w:tcPr>
          <w:p w14:paraId="58EE1AED" w14:textId="77777777" w:rsidR="00C52A96" w:rsidRDefault="00C52A96" w:rsidP="00413F10">
            <w:r>
              <w:t>0.100 (0.092-0.140)</w:t>
            </w:r>
          </w:p>
        </w:tc>
        <w:tc>
          <w:tcPr>
            <w:tcW w:w="895" w:type="dxa"/>
            <w:vMerge w:val="restart"/>
          </w:tcPr>
          <w:p w14:paraId="418BD15C" w14:textId="77777777" w:rsidR="00C52A96" w:rsidRPr="004A49D9" w:rsidRDefault="00C52A96" w:rsidP="00413F10">
            <w:r>
              <w:t>0.51</w:t>
            </w:r>
          </w:p>
        </w:tc>
        <w:tc>
          <w:tcPr>
            <w:tcW w:w="1157" w:type="dxa"/>
          </w:tcPr>
          <w:p w14:paraId="2BEB9967" w14:textId="77777777" w:rsidR="00C52A96" w:rsidRDefault="00C52A96" w:rsidP="00413F10">
            <w:r>
              <w:t>0.037 (0.031-0.052)</w:t>
            </w:r>
          </w:p>
        </w:tc>
        <w:tc>
          <w:tcPr>
            <w:tcW w:w="895" w:type="dxa"/>
            <w:vMerge w:val="restart"/>
          </w:tcPr>
          <w:p w14:paraId="0868DC3D" w14:textId="77777777" w:rsidR="00C52A96" w:rsidRPr="004A49D9" w:rsidRDefault="00C52A96" w:rsidP="00413F10">
            <w:r>
              <w:t>0.38</w:t>
            </w:r>
          </w:p>
        </w:tc>
        <w:tc>
          <w:tcPr>
            <w:tcW w:w="1505" w:type="dxa"/>
          </w:tcPr>
          <w:p w14:paraId="39D5BF24" w14:textId="77777777" w:rsidR="00C52A96" w:rsidRDefault="00C52A96" w:rsidP="00413F10">
            <w:r>
              <w:t>0.067 (0.058-0.089)</w:t>
            </w:r>
          </w:p>
        </w:tc>
        <w:tc>
          <w:tcPr>
            <w:tcW w:w="897" w:type="dxa"/>
            <w:vMerge w:val="restart"/>
          </w:tcPr>
          <w:p w14:paraId="58129DA5" w14:textId="77777777" w:rsidR="00C52A96" w:rsidRDefault="00C52A96" w:rsidP="00413F10">
            <w:r>
              <w:t>0.65</w:t>
            </w:r>
          </w:p>
          <w:p w14:paraId="5D36AD6A" w14:textId="77777777" w:rsidR="00C52A96" w:rsidRDefault="00C52A96" w:rsidP="00413F10"/>
        </w:tc>
      </w:tr>
      <w:tr w:rsidR="00C52A96" w14:paraId="03773CC9" w14:textId="77777777" w:rsidTr="00413F10">
        <w:trPr>
          <w:trHeight w:val="243"/>
        </w:trPr>
        <w:tc>
          <w:tcPr>
            <w:tcW w:w="1732" w:type="dxa"/>
          </w:tcPr>
          <w:p w14:paraId="59BD21A2" w14:textId="77777777" w:rsidR="00C52A96" w:rsidRDefault="00C52A96" w:rsidP="00413F10">
            <w:r>
              <w:t xml:space="preserve">CEA </w:t>
            </w:r>
            <w:r>
              <w:rPr>
                <w:rFonts w:cstheme="minorHAnsi"/>
              </w:rPr>
              <w:t>≥3.5 µ</w:t>
            </w:r>
            <w:r>
              <w:t>g/L</w:t>
            </w:r>
          </w:p>
        </w:tc>
        <w:tc>
          <w:tcPr>
            <w:tcW w:w="943" w:type="dxa"/>
          </w:tcPr>
          <w:p w14:paraId="47C01885" w14:textId="77777777" w:rsidR="00C52A96" w:rsidRDefault="00C52A96" w:rsidP="00413F10">
            <w:r>
              <w:t xml:space="preserve">1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7" w:type="dxa"/>
            <w:vMerge/>
          </w:tcPr>
          <w:p w14:paraId="2F7989E6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944" w:type="dxa"/>
          </w:tcPr>
          <w:p w14:paraId="64ABFF64" w14:textId="77777777" w:rsidR="00C52A96" w:rsidRDefault="00C52A96" w:rsidP="00413F10">
            <w:r>
              <w:t xml:space="preserve">10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6" w:type="dxa"/>
            <w:vMerge/>
          </w:tcPr>
          <w:p w14:paraId="35717A11" w14:textId="77777777" w:rsidR="00C52A96" w:rsidRPr="004A49D9" w:rsidRDefault="00C52A96" w:rsidP="00413F10"/>
        </w:tc>
        <w:tc>
          <w:tcPr>
            <w:tcW w:w="1505" w:type="dxa"/>
          </w:tcPr>
          <w:p w14:paraId="5D64B6BD" w14:textId="77777777" w:rsidR="00C52A96" w:rsidRDefault="00C52A96" w:rsidP="00413F10">
            <w:r>
              <w:t xml:space="preserve">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64" w:type="dxa"/>
            <w:vMerge/>
          </w:tcPr>
          <w:p w14:paraId="7BC36552" w14:textId="77777777" w:rsidR="00C52A96" w:rsidRPr="004A49D9" w:rsidRDefault="00C52A96" w:rsidP="00413F10"/>
        </w:tc>
        <w:tc>
          <w:tcPr>
            <w:tcW w:w="1374" w:type="dxa"/>
          </w:tcPr>
          <w:p w14:paraId="1212F3E0" w14:textId="77777777" w:rsidR="00C52A96" w:rsidRDefault="00C52A96" w:rsidP="00413F10">
            <w:r>
              <w:t>0.140 (0.091-0.212)</w:t>
            </w:r>
          </w:p>
        </w:tc>
        <w:tc>
          <w:tcPr>
            <w:tcW w:w="895" w:type="dxa"/>
            <w:vMerge/>
          </w:tcPr>
          <w:p w14:paraId="7C22A03A" w14:textId="77777777" w:rsidR="00C52A96" w:rsidRPr="004A49D9" w:rsidRDefault="00C52A96" w:rsidP="00413F10"/>
        </w:tc>
        <w:tc>
          <w:tcPr>
            <w:tcW w:w="1157" w:type="dxa"/>
          </w:tcPr>
          <w:p w14:paraId="5769D8B0" w14:textId="77777777" w:rsidR="00C52A96" w:rsidRDefault="00C52A96" w:rsidP="00413F10">
            <w:r>
              <w:t>0.062 (0.032-0.110)</w:t>
            </w:r>
          </w:p>
        </w:tc>
        <w:tc>
          <w:tcPr>
            <w:tcW w:w="895" w:type="dxa"/>
            <w:vMerge/>
          </w:tcPr>
          <w:p w14:paraId="12AACF74" w14:textId="77777777" w:rsidR="00C52A96" w:rsidRPr="004A49D9" w:rsidRDefault="00C52A96" w:rsidP="00413F10"/>
        </w:tc>
        <w:tc>
          <w:tcPr>
            <w:tcW w:w="1505" w:type="dxa"/>
          </w:tcPr>
          <w:p w14:paraId="3DE53DC1" w14:textId="77777777" w:rsidR="00C52A96" w:rsidRDefault="00C52A96" w:rsidP="00413F10">
            <w:r>
              <w:t>0.068 (0.063-0.100)</w:t>
            </w:r>
          </w:p>
        </w:tc>
        <w:tc>
          <w:tcPr>
            <w:tcW w:w="897" w:type="dxa"/>
            <w:vMerge/>
          </w:tcPr>
          <w:p w14:paraId="1E7ED9D3" w14:textId="77777777" w:rsidR="00C52A96" w:rsidRPr="004A49D9" w:rsidRDefault="00C52A96" w:rsidP="00413F10"/>
        </w:tc>
      </w:tr>
      <w:tr w:rsidR="00C52A96" w14:paraId="41C8976B" w14:textId="77777777" w:rsidTr="00413F10">
        <w:trPr>
          <w:trHeight w:val="243"/>
        </w:trPr>
        <w:tc>
          <w:tcPr>
            <w:tcW w:w="1732" w:type="dxa"/>
          </w:tcPr>
          <w:p w14:paraId="1063A94A" w14:textId="77777777" w:rsidR="00C52A96" w:rsidRDefault="00C52A96" w:rsidP="00413F10">
            <w:proofErr w:type="spellStart"/>
            <w:r>
              <w:t>Lymphovascular</w:t>
            </w:r>
            <w:proofErr w:type="spellEnd"/>
            <w:r>
              <w:t xml:space="preserve"> or peri-neural invasion</w:t>
            </w:r>
          </w:p>
        </w:tc>
        <w:tc>
          <w:tcPr>
            <w:tcW w:w="943" w:type="dxa"/>
          </w:tcPr>
          <w:p w14:paraId="5A622D2F" w14:textId="77777777" w:rsidR="00C52A96" w:rsidRDefault="00C52A96" w:rsidP="00413F10">
            <w:r>
              <w:t xml:space="preserve">1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897" w:type="dxa"/>
            <w:vMerge w:val="restart"/>
          </w:tcPr>
          <w:p w14:paraId="036C51D9" w14:textId="77777777" w:rsidR="00C52A96" w:rsidRPr="00856DA7" w:rsidRDefault="00C52A96" w:rsidP="00413F10">
            <w:r w:rsidRPr="00856DA7">
              <w:t>0.18</w:t>
            </w:r>
          </w:p>
        </w:tc>
        <w:tc>
          <w:tcPr>
            <w:tcW w:w="944" w:type="dxa"/>
          </w:tcPr>
          <w:p w14:paraId="6D8CA947" w14:textId="77777777" w:rsidR="00C52A96" w:rsidRDefault="00C52A96" w:rsidP="00413F10">
            <w:r>
              <w:t xml:space="preserve">9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6" w:type="dxa"/>
            <w:vMerge w:val="restart"/>
          </w:tcPr>
          <w:p w14:paraId="4846F284" w14:textId="77777777" w:rsidR="00C52A96" w:rsidRPr="004A49D9" w:rsidRDefault="00C52A96" w:rsidP="00413F10">
            <w:r>
              <w:t>0.82</w:t>
            </w:r>
          </w:p>
        </w:tc>
        <w:tc>
          <w:tcPr>
            <w:tcW w:w="1505" w:type="dxa"/>
          </w:tcPr>
          <w:p w14:paraId="64D2972E" w14:textId="77777777" w:rsidR="00C52A96" w:rsidRDefault="00C52A96" w:rsidP="00413F10">
            <w:r>
              <w:t xml:space="preserve">6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64" w:type="dxa"/>
            <w:vMerge w:val="restart"/>
          </w:tcPr>
          <w:p w14:paraId="7DFEA8C2" w14:textId="77777777" w:rsidR="00C52A96" w:rsidRPr="004A49D9" w:rsidRDefault="00C52A96" w:rsidP="00413F10">
            <w:r>
              <w:t>0.13</w:t>
            </w:r>
          </w:p>
        </w:tc>
        <w:tc>
          <w:tcPr>
            <w:tcW w:w="1374" w:type="dxa"/>
          </w:tcPr>
          <w:p w14:paraId="2D9D0DA5" w14:textId="77777777" w:rsidR="00C52A96" w:rsidRDefault="00C52A96" w:rsidP="00413F10">
            <w:r>
              <w:t>0.098 (0.082-0.133)</w:t>
            </w:r>
          </w:p>
        </w:tc>
        <w:tc>
          <w:tcPr>
            <w:tcW w:w="895" w:type="dxa"/>
            <w:vMerge w:val="restart"/>
          </w:tcPr>
          <w:p w14:paraId="7D212D75" w14:textId="77777777" w:rsidR="00C52A96" w:rsidRPr="004A49D9" w:rsidRDefault="00C52A96" w:rsidP="00413F10">
            <w:r>
              <w:t>0.24</w:t>
            </w:r>
          </w:p>
        </w:tc>
        <w:tc>
          <w:tcPr>
            <w:tcW w:w="1157" w:type="dxa"/>
          </w:tcPr>
          <w:p w14:paraId="7CD9DC62" w14:textId="77777777" w:rsidR="00C52A96" w:rsidRDefault="00C52A96" w:rsidP="00413F10">
            <w:r>
              <w:t>0.036 (0.031-0.045)</w:t>
            </w:r>
          </w:p>
        </w:tc>
        <w:tc>
          <w:tcPr>
            <w:tcW w:w="895" w:type="dxa"/>
            <w:vMerge w:val="restart"/>
          </w:tcPr>
          <w:p w14:paraId="4CE8979C" w14:textId="77777777" w:rsidR="00C52A96" w:rsidRPr="004A49D9" w:rsidRDefault="00C52A96" w:rsidP="00413F10">
            <w:r>
              <w:t>0.40</w:t>
            </w:r>
          </w:p>
        </w:tc>
        <w:tc>
          <w:tcPr>
            <w:tcW w:w="1505" w:type="dxa"/>
          </w:tcPr>
          <w:p w14:paraId="120D06D4" w14:textId="77777777" w:rsidR="00C52A96" w:rsidRDefault="00C52A96" w:rsidP="00413F10">
            <w:r>
              <w:t>0.068 (0.049-0.090)</w:t>
            </w:r>
          </w:p>
        </w:tc>
        <w:tc>
          <w:tcPr>
            <w:tcW w:w="897" w:type="dxa"/>
            <w:vMerge w:val="restart"/>
          </w:tcPr>
          <w:p w14:paraId="18CBAD9D" w14:textId="77777777" w:rsidR="00C52A96" w:rsidRDefault="00C52A96" w:rsidP="00413F10">
            <w:r>
              <w:t>0.35</w:t>
            </w:r>
          </w:p>
          <w:p w14:paraId="58D01528" w14:textId="77777777" w:rsidR="00C52A96" w:rsidRDefault="00C52A96" w:rsidP="00413F10"/>
        </w:tc>
      </w:tr>
      <w:tr w:rsidR="00C52A96" w14:paraId="4468283C" w14:textId="77777777" w:rsidTr="00413F10">
        <w:trPr>
          <w:trHeight w:val="243"/>
        </w:trPr>
        <w:tc>
          <w:tcPr>
            <w:tcW w:w="1732" w:type="dxa"/>
          </w:tcPr>
          <w:p w14:paraId="4765AF53" w14:textId="77777777" w:rsidR="00C52A96" w:rsidRDefault="00C52A96" w:rsidP="00413F10">
            <w:r>
              <w:t>No invasion</w:t>
            </w:r>
          </w:p>
        </w:tc>
        <w:tc>
          <w:tcPr>
            <w:tcW w:w="943" w:type="dxa"/>
          </w:tcPr>
          <w:p w14:paraId="2303D99F" w14:textId="77777777" w:rsidR="00C52A96" w:rsidRDefault="00C52A96" w:rsidP="00413F10">
            <w:r>
              <w:t xml:space="preserve">12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7" w:type="dxa"/>
            <w:vMerge/>
          </w:tcPr>
          <w:p w14:paraId="65C073C3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944" w:type="dxa"/>
          </w:tcPr>
          <w:p w14:paraId="2325F93A" w14:textId="77777777" w:rsidR="00C52A96" w:rsidRDefault="00C52A96" w:rsidP="00413F10">
            <w:r>
              <w:t xml:space="preserve">9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896" w:type="dxa"/>
            <w:vMerge/>
          </w:tcPr>
          <w:p w14:paraId="02D6E371" w14:textId="77777777" w:rsidR="00C52A96" w:rsidRPr="004A49D9" w:rsidRDefault="00C52A96" w:rsidP="00413F10"/>
        </w:tc>
        <w:tc>
          <w:tcPr>
            <w:tcW w:w="1505" w:type="dxa"/>
          </w:tcPr>
          <w:p w14:paraId="08E01077" w14:textId="77777777" w:rsidR="00C52A96" w:rsidRDefault="00C52A96" w:rsidP="00413F10">
            <w:r>
              <w:t xml:space="preserve">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864" w:type="dxa"/>
            <w:vMerge/>
          </w:tcPr>
          <w:p w14:paraId="16E4515E" w14:textId="77777777" w:rsidR="00C52A96" w:rsidRPr="004A49D9" w:rsidRDefault="00C52A96" w:rsidP="00413F10"/>
        </w:tc>
        <w:tc>
          <w:tcPr>
            <w:tcW w:w="1374" w:type="dxa"/>
          </w:tcPr>
          <w:p w14:paraId="50124D18" w14:textId="77777777" w:rsidR="00C52A96" w:rsidRDefault="00C52A96" w:rsidP="00413F10">
            <w:r>
              <w:t>0.12 (0.093-0.210)</w:t>
            </w:r>
          </w:p>
        </w:tc>
        <w:tc>
          <w:tcPr>
            <w:tcW w:w="895" w:type="dxa"/>
            <w:vMerge/>
          </w:tcPr>
          <w:p w14:paraId="69246706" w14:textId="77777777" w:rsidR="00C52A96" w:rsidRPr="004A49D9" w:rsidRDefault="00C52A96" w:rsidP="00413F10"/>
        </w:tc>
        <w:tc>
          <w:tcPr>
            <w:tcW w:w="1157" w:type="dxa"/>
          </w:tcPr>
          <w:p w14:paraId="3491367C" w14:textId="77777777" w:rsidR="00C52A96" w:rsidRDefault="00C52A96" w:rsidP="00413F10">
            <w:r>
              <w:t>0.047 (0.031-0.100)</w:t>
            </w:r>
          </w:p>
        </w:tc>
        <w:tc>
          <w:tcPr>
            <w:tcW w:w="895" w:type="dxa"/>
            <w:vMerge/>
          </w:tcPr>
          <w:p w14:paraId="41E3FCB4" w14:textId="77777777" w:rsidR="00C52A96" w:rsidRPr="004A49D9" w:rsidRDefault="00C52A96" w:rsidP="00413F10"/>
        </w:tc>
        <w:tc>
          <w:tcPr>
            <w:tcW w:w="1505" w:type="dxa"/>
          </w:tcPr>
          <w:p w14:paraId="62624E12" w14:textId="77777777" w:rsidR="00C52A96" w:rsidRDefault="00C52A96" w:rsidP="00413F10">
            <w:r>
              <w:t>0.069 (0.064-0.100)</w:t>
            </w:r>
          </w:p>
        </w:tc>
        <w:tc>
          <w:tcPr>
            <w:tcW w:w="897" w:type="dxa"/>
            <w:vMerge/>
          </w:tcPr>
          <w:p w14:paraId="7059E9B8" w14:textId="77777777" w:rsidR="00C52A96" w:rsidRDefault="00C52A96" w:rsidP="00413F10"/>
        </w:tc>
      </w:tr>
      <w:tr w:rsidR="00C52A96" w14:paraId="20E7FCAF" w14:textId="77777777" w:rsidTr="00413F10">
        <w:trPr>
          <w:trHeight w:val="243"/>
        </w:trPr>
        <w:tc>
          <w:tcPr>
            <w:tcW w:w="1732" w:type="dxa"/>
          </w:tcPr>
          <w:p w14:paraId="6ADC7151" w14:textId="77777777" w:rsidR="00C52A96" w:rsidRDefault="00C52A96" w:rsidP="00413F10">
            <w:proofErr w:type="spellStart"/>
            <w:r>
              <w:t>dMMR</w:t>
            </w:r>
            <w:proofErr w:type="spellEnd"/>
            <w:r>
              <w:t xml:space="preserve">  </w:t>
            </w:r>
          </w:p>
        </w:tc>
        <w:tc>
          <w:tcPr>
            <w:tcW w:w="943" w:type="dxa"/>
          </w:tcPr>
          <w:p w14:paraId="25F4235E" w14:textId="77777777" w:rsidR="00C52A96" w:rsidRDefault="00C52A96" w:rsidP="00413F10">
            <w:r>
              <w:t xml:space="preserve">1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  <w:p w14:paraId="21FD9934" w14:textId="77777777" w:rsidR="00C52A96" w:rsidRDefault="00C52A96" w:rsidP="00413F10"/>
        </w:tc>
        <w:tc>
          <w:tcPr>
            <w:tcW w:w="897" w:type="dxa"/>
            <w:vMerge w:val="restart"/>
          </w:tcPr>
          <w:p w14:paraId="18EB2161" w14:textId="77777777" w:rsidR="00C52A96" w:rsidRPr="006B1BFA" w:rsidRDefault="00C52A96" w:rsidP="00413F10">
            <w:r>
              <w:t>0.09</w:t>
            </w:r>
          </w:p>
        </w:tc>
        <w:tc>
          <w:tcPr>
            <w:tcW w:w="944" w:type="dxa"/>
          </w:tcPr>
          <w:p w14:paraId="0F6C56A4" w14:textId="77777777" w:rsidR="00C52A96" w:rsidRDefault="00C52A96" w:rsidP="00413F10">
            <w:r>
              <w:t xml:space="preserve">10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896" w:type="dxa"/>
            <w:vMerge w:val="restart"/>
          </w:tcPr>
          <w:p w14:paraId="4A44813B" w14:textId="77777777" w:rsidR="00C52A96" w:rsidRPr="004A49D9" w:rsidRDefault="00C52A96" w:rsidP="00413F10">
            <w:r>
              <w:t>0.06</w:t>
            </w:r>
          </w:p>
        </w:tc>
        <w:tc>
          <w:tcPr>
            <w:tcW w:w="1505" w:type="dxa"/>
          </w:tcPr>
          <w:p w14:paraId="411EA25B" w14:textId="77777777" w:rsidR="00C52A96" w:rsidRDefault="00C52A96" w:rsidP="00413F10">
            <w:r>
              <w:t xml:space="preserve">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64" w:type="dxa"/>
            <w:vMerge w:val="restart"/>
          </w:tcPr>
          <w:p w14:paraId="4F474271" w14:textId="77777777" w:rsidR="00C52A96" w:rsidRPr="004A49D9" w:rsidRDefault="00C52A96" w:rsidP="00413F10">
            <w:r>
              <w:t>0.72</w:t>
            </w:r>
          </w:p>
        </w:tc>
        <w:tc>
          <w:tcPr>
            <w:tcW w:w="1374" w:type="dxa"/>
          </w:tcPr>
          <w:p w14:paraId="7BCCCA87" w14:textId="77777777" w:rsidR="00C52A96" w:rsidRDefault="00C52A96" w:rsidP="00413F10">
            <w:r>
              <w:t>0.140 (0.098-0.210)</w:t>
            </w:r>
          </w:p>
        </w:tc>
        <w:tc>
          <w:tcPr>
            <w:tcW w:w="895" w:type="dxa"/>
            <w:vMerge w:val="restart"/>
          </w:tcPr>
          <w:p w14:paraId="7A82A94E" w14:textId="77777777" w:rsidR="00C52A96" w:rsidRPr="004A49D9" w:rsidRDefault="00C52A96" w:rsidP="00413F10">
            <w:r>
              <w:t>0.19</w:t>
            </w:r>
          </w:p>
        </w:tc>
        <w:tc>
          <w:tcPr>
            <w:tcW w:w="1157" w:type="dxa"/>
          </w:tcPr>
          <w:p w14:paraId="01A616BE" w14:textId="77777777" w:rsidR="00C52A96" w:rsidRDefault="00C52A96" w:rsidP="00413F10">
            <w:r>
              <w:t>0.050 (0.034-0.092)</w:t>
            </w:r>
          </w:p>
        </w:tc>
        <w:tc>
          <w:tcPr>
            <w:tcW w:w="895" w:type="dxa"/>
            <w:vMerge w:val="restart"/>
          </w:tcPr>
          <w:p w14:paraId="5BC31ECF" w14:textId="77777777" w:rsidR="00C52A96" w:rsidRPr="004A49D9" w:rsidRDefault="00C52A96" w:rsidP="00413F10">
            <w:r>
              <w:t>0.31</w:t>
            </w:r>
          </w:p>
        </w:tc>
        <w:tc>
          <w:tcPr>
            <w:tcW w:w="1505" w:type="dxa"/>
          </w:tcPr>
          <w:p w14:paraId="6781D659" w14:textId="77777777" w:rsidR="00C52A96" w:rsidRDefault="00C52A96" w:rsidP="00413F10">
            <w:r>
              <w:t xml:space="preserve">0.085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25</w:t>
            </w:r>
          </w:p>
        </w:tc>
        <w:tc>
          <w:tcPr>
            <w:tcW w:w="897" w:type="dxa"/>
            <w:vMerge w:val="restart"/>
          </w:tcPr>
          <w:p w14:paraId="7B08EFE4" w14:textId="77777777" w:rsidR="00C52A96" w:rsidRDefault="00C52A96" w:rsidP="00413F10">
            <w:r>
              <w:t>0.31</w:t>
            </w:r>
          </w:p>
        </w:tc>
      </w:tr>
      <w:tr w:rsidR="00C52A96" w14:paraId="54331A04" w14:textId="77777777" w:rsidTr="00413F10">
        <w:trPr>
          <w:trHeight w:val="243"/>
        </w:trPr>
        <w:tc>
          <w:tcPr>
            <w:tcW w:w="1732" w:type="dxa"/>
          </w:tcPr>
          <w:p w14:paraId="7ED58CFA" w14:textId="77777777" w:rsidR="00C52A96" w:rsidRDefault="00C52A96" w:rsidP="00413F10">
            <w:r>
              <w:t xml:space="preserve">No </w:t>
            </w:r>
            <w:proofErr w:type="spellStart"/>
            <w:r>
              <w:t>dMMR</w:t>
            </w:r>
            <w:proofErr w:type="spellEnd"/>
          </w:p>
        </w:tc>
        <w:tc>
          <w:tcPr>
            <w:tcW w:w="943" w:type="dxa"/>
          </w:tcPr>
          <w:p w14:paraId="618E56FE" w14:textId="77777777" w:rsidR="00C52A96" w:rsidRDefault="00C52A96" w:rsidP="00413F10">
            <w:r>
              <w:t xml:space="preserve">12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7" w:type="dxa"/>
            <w:vMerge/>
          </w:tcPr>
          <w:p w14:paraId="2CAC3800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944" w:type="dxa"/>
          </w:tcPr>
          <w:p w14:paraId="65ED16CA" w14:textId="77777777" w:rsidR="00C52A96" w:rsidRDefault="00C52A96" w:rsidP="00413F10">
            <w:r>
              <w:t xml:space="preserve">8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6" w:type="dxa"/>
            <w:vMerge/>
          </w:tcPr>
          <w:p w14:paraId="53902577" w14:textId="77777777" w:rsidR="00C52A96" w:rsidRPr="004A49D9" w:rsidRDefault="00C52A96" w:rsidP="00413F10"/>
        </w:tc>
        <w:tc>
          <w:tcPr>
            <w:tcW w:w="1505" w:type="dxa"/>
          </w:tcPr>
          <w:p w14:paraId="5BFA1727" w14:textId="77777777" w:rsidR="00C52A96" w:rsidRDefault="00C52A96" w:rsidP="00413F10">
            <w:r>
              <w:t xml:space="preserve">5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864" w:type="dxa"/>
            <w:vMerge/>
          </w:tcPr>
          <w:p w14:paraId="2457139A" w14:textId="77777777" w:rsidR="00C52A96" w:rsidRPr="004A49D9" w:rsidRDefault="00C52A96" w:rsidP="00413F10"/>
        </w:tc>
        <w:tc>
          <w:tcPr>
            <w:tcW w:w="1374" w:type="dxa"/>
          </w:tcPr>
          <w:p w14:paraId="3B97CC05" w14:textId="77777777" w:rsidR="00C52A96" w:rsidRDefault="00C52A96" w:rsidP="00413F10">
            <w:r>
              <w:t>0.094 (0.091-0.150)</w:t>
            </w:r>
          </w:p>
        </w:tc>
        <w:tc>
          <w:tcPr>
            <w:tcW w:w="895" w:type="dxa"/>
            <w:vMerge/>
          </w:tcPr>
          <w:p w14:paraId="497AA3D2" w14:textId="77777777" w:rsidR="00C52A96" w:rsidRPr="004A49D9" w:rsidRDefault="00C52A96" w:rsidP="00413F10"/>
        </w:tc>
        <w:tc>
          <w:tcPr>
            <w:tcW w:w="1157" w:type="dxa"/>
          </w:tcPr>
          <w:p w14:paraId="00EB9E7D" w14:textId="77777777" w:rsidR="00C52A96" w:rsidRDefault="00C52A96" w:rsidP="00413F10">
            <w:r>
              <w:t>0.036 (0.031-0.060)</w:t>
            </w:r>
          </w:p>
        </w:tc>
        <w:tc>
          <w:tcPr>
            <w:tcW w:w="895" w:type="dxa"/>
            <w:vMerge/>
          </w:tcPr>
          <w:p w14:paraId="6A2BC3CD" w14:textId="77777777" w:rsidR="00C52A96" w:rsidRPr="004A49D9" w:rsidRDefault="00C52A96" w:rsidP="00413F10"/>
        </w:tc>
        <w:tc>
          <w:tcPr>
            <w:tcW w:w="1505" w:type="dxa"/>
          </w:tcPr>
          <w:p w14:paraId="2C0377A0" w14:textId="77777777" w:rsidR="00C52A96" w:rsidRDefault="00C52A96" w:rsidP="00413F10">
            <w:r>
              <w:t xml:space="preserve">0.073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25</w:t>
            </w:r>
          </w:p>
        </w:tc>
        <w:tc>
          <w:tcPr>
            <w:tcW w:w="897" w:type="dxa"/>
            <w:vMerge/>
          </w:tcPr>
          <w:p w14:paraId="1C110680" w14:textId="77777777" w:rsidR="00C52A96" w:rsidRDefault="00C52A96" w:rsidP="00413F10"/>
        </w:tc>
      </w:tr>
      <w:tr w:rsidR="00C52A96" w14:paraId="22309BC1" w14:textId="77777777" w:rsidTr="00413F10">
        <w:trPr>
          <w:trHeight w:val="243"/>
        </w:trPr>
        <w:tc>
          <w:tcPr>
            <w:tcW w:w="1732" w:type="dxa"/>
          </w:tcPr>
          <w:p w14:paraId="4779EA2A" w14:textId="77777777" w:rsidR="00C52A96" w:rsidRDefault="00C52A96" w:rsidP="00413F10">
            <w:r>
              <w:t>Multiple polyps</w:t>
            </w:r>
          </w:p>
        </w:tc>
        <w:tc>
          <w:tcPr>
            <w:tcW w:w="943" w:type="dxa"/>
          </w:tcPr>
          <w:p w14:paraId="2B191783" w14:textId="77777777" w:rsidR="00C52A96" w:rsidRDefault="00C52A96" w:rsidP="00413F10">
            <w:r>
              <w:t xml:space="preserve">1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897" w:type="dxa"/>
            <w:vMerge w:val="restart"/>
          </w:tcPr>
          <w:p w14:paraId="7CA7D6A6" w14:textId="77777777" w:rsidR="00C52A96" w:rsidRPr="009307B1" w:rsidRDefault="00C52A96" w:rsidP="00413F10">
            <w:r w:rsidRPr="009307B1">
              <w:t>0.21</w:t>
            </w:r>
          </w:p>
        </w:tc>
        <w:tc>
          <w:tcPr>
            <w:tcW w:w="944" w:type="dxa"/>
          </w:tcPr>
          <w:p w14:paraId="4DE2AB3F" w14:textId="77777777" w:rsidR="00C52A96" w:rsidRDefault="00C52A96" w:rsidP="00413F10">
            <w:r>
              <w:t xml:space="preserve">9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6" w:type="dxa"/>
            <w:vMerge w:val="restart"/>
          </w:tcPr>
          <w:p w14:paraId="0BD05CFE" w14:textId="77777777" w:rsidR="00C52A96" w:rsidRPr="004A49D9" w:rsidRDefault="00C52A96" w:rsidP="00413F10">
            <w:r>
              <w:t>0.91</w:t>
            </w:r>
          </w:p>
        </w:tc>
        <w:tc>
          <w:tcPr>
            <w:tcW w:w="1505" w:type="dxa"/>
          </w:tcPr>
          <w:p w14:paraId="538C2C3A" w14:textId="77777777" w:rsidR="00C52A96" w:rsidRDefault="00C52A96" w:rsidP="00413F10">
            <w:r>
              <w:t xml:space="preserve">6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64" w:type="dxa"/>
            <w:vMerge w:val="restart"/>
          </w:tcPr>
          <w:p w14:paraId="43899080" w14:textId="77777777" w:rsidR="00C52A96" w:rsidRPr="004A49D9" w:rsidRDefault="00C52A96" w:rsidP="00413F10">
            <w:r>
              <w:t>0.11</w:t>
            </w:r>
          </w:p>
        </w:tc>
        <w:tc>
          <w:tcPr>
            <w:tcW w:w="1374" w:type="dxa"/>
          </w:tcPr>
          <w:p w14:paraId="0F7959C4" w14:textId="77777777" w:rsidR="00C52A96" w:rsidRDefault="00C52A96" w:rsidP="00413F10">
            <w:r>
              <w:t>0.101 (0.093-0.217)</w:t>
            </w:r>
          </w:p>
        </w:tc>
        <w:tc>
          <w:tcPr>
            <w:tcW w:w="895" w:type="dxa"/>
            <w:vMerge w:val="restart"/>
          </w:tcPr>
          <w:p w14:paraId="3D7570D2" w14:textId="77777777" w:rsidR="00C52A96" w:rsidRPr="004A49D9" w:rsidRDefault="00C52A96" w:rsidP="00413F10">
            <w:r>
              <w:t>0.47</w:t>
            </w:r>
          </w:p>
        </w:tc>
        <w:tc>
          <w:tcPr>
            <w:tcW w:w="1157" w:type="dxa"/>
          </w:tcPr>
          <w:p w14:paraId="5D76001B" w14:textId="77777777" w:rsidR="00C52A96" w:rsidRDefault="00C52A96" w:rsidP="00413F10">
            <w:r>
              <w:t>0.038 (0.027-0.102)</w:t>
            </w:r>
          </w:p>
        </w:tc>
        <w:tc>
          <w:tcPr>
            <w:tcW w:w="895" w:type="dxa"/>
            <w:vMerge w:val="restart"/>
          </w:tcPr>
          <w:p w14:paraId="12EEE128" w14:textId="77777777" w:rsidR="00C52A96" w:rsidRPr="004A49D9" w:rsidRDefault="00C52A96" w:rsidP="00413F10">
            <w:r>
              <w:t>0.91</w:t>
            </w:r>
          </w:p>
        </w:tc>
        <w:tc>
          <w:tcPr>
            <w:tcW w:w="1505" w:type="dxa"/>
          </w:tcPr>
          <w:p w14:paraId="71406ABC" w14:textId="77777777" w:rsidR="00C52A96" w:rsidRDefault="00C52A96" w:rsidP="00413F10">
            <w:r>
              <w:t xml:space="preserve">0.081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26</w:t>
            </w:r>
          </w:p>
        </w:tc>
        <w:tc>
          <w:tcPr>
            <w:tcW w:w="897" w:type="dxa"/>
            <w:vMerge w:val="restart"/>
          </w:tcPr>
          <w:p w14:paraId="4F4B98C5" w14:textId="77777777" w:rsidR="00C52A96" w:rsidRDefault="00C52A96" w:rsidP="00413F10">
            <w:r>
              <w:t>0.60</w:t>
            </w:r>
          </w:p>
        </w:tc>
      </w:tr>
      <w:tr w:rsidR="00C52A96" w14:paraId="1A031B5F" w14:textId="77777777" w:rsidTr="00413F10">
        <w:trPr>
          <w:trHeight w:val="243"/>
        </w:trPr>
        <w:tc>
          <w:tcPr>
            <w:tcW w:w="1732" w:type="dxa"/>
          </w:tcPr>
          <w:p w14:paraId="3DD3FAF4" w14:textId="77777777" w:rsidR="00C52A96" w:rsidRDefault="00C52A96" w:rsidP="00413F10">
            <w:r>
              <w:t>No polyps</w:t>
            </w:r>
          </w:p>
        </w:tc>
        <w:tc>
          <w:tcPr>
            <w:tcW w:w="943" w:type="dxa"/>
          </w:tcPr>
          <w:p w14:paraId="084F3331" w14:textId="77777777" w:rsidR="00C52A96" w:rsidRDefault="00C52A96" w:rsidP="00413F10">
            <w:r>
              <w:t xml:space="preserve">12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897" w:type="dxa"/>
            <w:vMerge/>
          </w:tcPr>
          <w:p w14:paraId="616B9C64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944" w:type="dxa"/>
          </w:tcPr>
          <w:p w14:paraId="785B8E01" w14:textId="77777777" w:rsidR="00C52A96" w:rsidRDefault="00C52A96" w:rsidP="00413F10">
            <w:r>
              <w:t xml:space="preserve">9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896" w:type="dxa"/>
            <w:vMerge/>
          </w:tcPr>
          <w:p w14:paraId="6B63A8DB" w14:textId="77777777" w:rsidR="00C52A96" w:rsidRPr="004A49D9" w:rsidRDefault="00C52A96" w:rsidP="00413F10"/>
        </w:tc>
        <w:tc>
          <w:tcPr>
            <w:tcW w:w="1505" w:type="dxa"/>
          </w:tcPr>
          <w:p w14:paraId="6951DA5C" w14:textId="77777777" w:rsidR="00C52A96" w:rsidRDefault="00C52A96" w:rsidP="00413F10">
            <w:r>
              <w:t xml:space="preserve">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864" w:type="dxa"/>
            <w:vMerge/>
          </w:tcPr>
          <w:p w14:paraId="0432DE8E" w14:textId="77777777" w:rsidR="00C52A96" w:rsidRPr="004A49D9" w:rsidRDefault="00C52A96" w:rsidP="00413F10"/>
        </w:tc>
        <w:tc>
          <w:tcPr>
            <w:tcW w:w="1374" w:type="dxa"/>
          </w:tcPr>
          <w:p w14:paraId="2E90ACFA" w14:textId="77777777" w:rsidR="00C52A96" w:rsidRDefault="00C52A96" w:rsidP="00413F10">
            <w:r>
              <w:t>0.110 (0.086-0.140)</w:t>
            </w:r>
          </w:p>
        </w:tc>
        <w:tc>
          <w:tcPr>
            <w:tcW w:w="895" w:type="dxa"/>
            <w:vMerge/>
          </w:tcPr>
          <w:p w14:paraId="7F48BFEB" w14:textId="77777777" w:rsidR="00C52A96" w:rsidRPr="004A49D9" w:rsidRDefault="00C52A96" w:rsidP="00413F10"/>
        </w:tc>
        <w:tc>
          <w:tcPr>
            <w:tcW w:w="1157" w:type="dxa"/>
          </w:tcPr>
          <w:p w14:paraId="24F7970E" w14:textId="77777777" w:rsidR="00C52A96" w:rsidRDefault="00C52A96" w:rsidP="00413F10">
            <w:r>
              <w:t>0.038 (0.032-0.067)</w:t>
            </w:r>
          </w:p>
        </w:tc>
        <w:tc>
          <w:tcPr>
            <w:tcW w:w="895" w:type="dxa"/>
            <w:vMerge/>
          </w:tcPr>
          <w:p w14:paraId="496AB127" w14:textId="77777777" w:rsidR="00C52A96" w:rsidRPr="004A49D9" w:rsidRDefault="00C52A96" w:rsidP="00413F10"/>
        </w:tc>
        <w:tc>
          <w:tcPr>
            <w:tcW w:w="1505" w:type="dxa"/>
          </w:tcPr>
          <w:p w14:paraId="1D1B006F" w14:textId="77777777" w:rsidR="00C52A96" w:rsidRDefault="00C52A96" w:rsidP="00413F10">
            <w:r>
              <w:t xml:space="preserve">0.075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26</w:t>
            </w:r>
          </w:p>
        </w:tc>
        <w:tc>
          <w:tcPr>
            <w:tcW w:w="897" w:type="dxa"/>
            <w:vMerge/>
          </w:tcPr>
          <w:p w14:paraId="2FEC5EF1" w14:textId="77777777" w:rsidR="00C52A96" w:rsidRDefault="00C52A96" w:rsidP="00413F10"/>
        </w:tc>
      </w:tr>
      <w:tr w:rsidR="00C52A96" w14:paraId="0864A01C" w14:textId="77777777" w:rsidTr="00413F10">
        <w:trPr>
          <w:trHeight w:val="243"/>
        </w:trPr>
        <w:tc>
          <w:tcPr>
            <w:tcW w:w="1732" w:type="dxa"/>
          </w:tcPr>
          <w:p w14:paraId="043DBA7F" w14:textId="77777777" w:rsidR="00C52A96" w:rsidRDefault="00C52A96" w:rsidP="00413F10">
            <w:r>
              <w:t xml:space="preserve">Tumour miR-21 </w:t>
            </w:r>
            <w:r>
              <w:rPr>
                <w:rFonts w:cstheme="minorHAnsi"/>
              </w:rPr>
              <w:t>≥</w:t>
            </w:r>
            <w:r>
              <w:t>2 fold change</w:t>
            </w:r>
          </w:p>
        </w:tc>
        <w:tc>
          <w:tcPr>
            <w:tcW w:w="943" w:type="dxa"/>
          </w:tcPr>
          <w:p w14:paraId="4F284957" w14:textId="77777777" w:rsidR="00C52A96" w:rsidRDefault="00C52A96" w:rsidP="00413F10">
            <w:r>
              <w:t xml:space="preserve">12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 </w:t>
            </w:r>
          </w:p>
        </w:tc>
        <w:tc>
          <w:tcPr>
            <w:tcW w:w="897" w:type="dxa"/>
            <w:vMerge w:val="restart"/>
          </w:tcPr>
          <w:p w14:paraId="57927914" w14:textId="77777777" w:rsidR="00C52A96" w:rsidRPr="009307B1" w:rsidRDefault="00C52A96" w:rsidP="00413F10">
            <w:r w:rsidRPr="009307B1">
              <w:t>0.80</w:t>
            </w:r>
          </w:p>
        </w:tc>
        <w:tc>
          <w:tcPr>
            <w:tcW w:w="944" w:type="dxa"/>
          </w:tcPr>
          <w:p w14:paraId="293BD261" w14:textId="77777777" w:rsidR="00C52A96" w:rsidRDefault="00C52A96" w:rsidP="00413F10">
            <w:r>
              <w:t xml:space="preserve">8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</w:t>
            </w:r>
          </w:p>
        </w:tc>
        <w:tc>
          <w:tcPr>
            <w:tcW w:w="896" w:type="dxa"/>
            <w:vMerge w:val="restart"/>
          </w:tcPr>
          <w:p w14:paraId="77028C1B" w14:textId="77777777" w:rsidR="00C52A96" w:rsidRPr="004A49D9" w:rsidRDefault="00C52A96" w:rsidP="00413F10">
            <w:r>
              <w:t>0.43</w:t>
            </w:r>
          </w:p>
        </w:tc>
        <w:tc>
          <w:tcPr>
            <w:tcW w:w="1505" w:type="dxa"/>
          </w:tcPr>
          <w:p w14:paraId="37C5E2D7" w14:textId="77777777" w:rsidR="00C52A96" w:rsidRDefault="00C52A96" w:rsidP="00413F10">
            <w:r>
              <w:t xml:space="preserve">5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 </w:t>
            </w:r>
          </w:p>
        </w:tc>
        <w:tc>
          <w:tcPr>
            <w:tcW w:w="864" w:type="dxa"/>
            <w:vMerge w:val="restart"/>
          </w:tcPr>
          <w:p w14:paraId="3D9C35D6" w14:textId="77777777" w:rsidR="00C52A96" w:rsidRPr="004A49D9" w:rsidRDefault="00C52A96" w:rsidP="00413F10">
            <w:r>
              <w:t>0.24</w:t>
            </w:r>
          </w:p>
        </w:tc>
        <w:tc>
          <w:tcPr>
            <w:tcW w:w="1374" w:type="dxa"/>
          </w:tcPr>
          <w:p w14:paraId="2CCA2384" w14:textId="77777777" w:rsidR="00C52A96" w:rsidRDefault="00C52A96" w:rsidP="00413F10">
            <w:r>
              <w:t>0.095 (0.091-0.102)</w:t>
            </w:r>
          </w:p>
        </w:tc>
        <w:tc>
          <w:tcPr>
            <w:tcW w:w="895" w:type="dxa"/>
            <w:vMerge w:val="restart"/>
          </w:tcPr>
          <w:p w14:paraId="61C15173" w14:textId="77777777" w:rsidR="00C52A96" w:rsidRPr="009307B1" w:rsidRDefault="00C52A96" w:rsidP="00413F10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157" w:type="dxa"/>
          </w:tcPr>
          <w:p w14:paraId="505E8217" w14:textId="77777777" w:rsidR="00C52A96" w:rsidRDefault="00C52A96" w:rsidP="00413F10">
            <w:r>
              <w:t>0.030 (0.027-0.039)</w:t>
            </w:r>
          </w:p>
        </w:tc>
        <w:tc>
          <w:tcPr>
            <w:tcW w:w="895" w:type="dxa"/>
            <w:vMerge w:val="restart"/>
          </w:tcPr>
          <w:p w14:paraId="54B199FA" w14:textId="77777777" w:rsidR="00C52A96" w:rsidRPr="009307B1" w:rsidRDefault="00C52A96" w:rsidP="00413F10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505" w:type="dxa"/>
          </w:tcPr>
          <w:p w14:paraId="3C6CDBB2" w14:textId="77777777" w:rsidR="00C52A96" w:rsidRDefault="00C52A96" w:rsidP="00413F10">
            <w:r>
              <w:t>0.065 (0.057-0.069)</w:t>
            </w:r>
          </w:p>
        </w:tc>
        <w:tc>
          <w:tcPr>
            <w:tcW w:w="897" w:type="dxa"/>
            <w:vMerge w:val="restart"/>
          </w:tcPr>
          <w:p w14:paraId="37350744" w14:textId="77777777" w:rsidR="00C52A96" w:rsidRPr="009307B1" w:rsidRDefault="00C52A96" w:rsidP="00413F10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C52A96" w14:paraId="025FAE88" w14:textId="77777777" w:rsidTr="00413F10">
        <w:trPr>
          <w:trHeight w:val="243"/>
        </w:trPr>
        <w:tc>
          <w:tcPr>
            <w:tcW w:w="1732" w:type="dxa"/>
          </w:tcPr>
          <w:p w14:paraId="175F14F0" w14:textId="77777777" w:rsidR="00C52A96" w:rsidRDefault="00C52A96" w:rsidP="00413F10">
            <w:r>
              <w:lastRenderedPageBreak/>
              <w:t>Tumour miR-21 &lt;2 fold change</w:t>
            </w:r>
          </w:p>
        </w:tc>
        <w:tc>
          <w:tcPr>
            <w:tcW w:w="943" w:type="dxa"/>
          </w:tcPr>
          <w:p w14:paraId="35B2E898" w14:textId="77777777" w:rsidR="00C52A96" w:rsidRDefault="00C52A96" w:rsidP="00413F10">
            <w:r>
              <w:t xml:space="preserve">13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7" w:type="dxa"/>
            <w:vMerge/>
          </w:tcPr>
          <w:p w14:paraId="2B91EBE8" w14:textId="77777777" w:rsidR="00C52A96" w:rsidRDefault="00C52A96" w:rsidP="00413F10">
            <w:pPr>
              <w:rPr>
                <w:b/>
              </w:rPr>
            </w:pPr>
          </w:p>
        </w:tc>
        <w:tc>
          <w:tcPr>
            <w:tcW w:w="944" w:type="dxa"/>
          </w:tcPr>
          <w:p w14:paraId="1813F136" w14:textId="77777777" w:rsidR="00C52A96" w:rsidRDefault="00C52A96" w:rsidP="00413F10">
            <w:r>
              <w:t xml:space="preserve">9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</w:t>
            </w:r>
          </w:p>
        </w:tc>
        <w:tc>
          <w:tcPr>
            <w:tcW w:w="896" w:type="dxa"/>
            <w:vMerge/>
          </w:tcPr>
          <w:p w14:paraId="5019547F" w14:textId="77777777" w:rsidR="00C52A96" w:rsidRPr="004A49D9" w:rsidRDefault="00C52A96" w:rsidP="00413F10"/>
        </w:tc>
        <w:tc>
          <w:tcPr>
            <w:tcW w:w="1505" w:type="dxa"/>
          </w:tcPr>
          <w:p w14:paraId="76CB6898" w14:textId="77777777" w:rsidR="00C52A96" w:rsidRDefault="00C52A96" w:rsidP="00413F10">
            <w:r>
              <w:t xml:space="preserve">4 </w:t>
            </w:r>
            <w:r w:rsidRPr="004A49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</w:t>
            </w:r>
          </w:p>
        </w:tc>
        <w:tc>
          <w:tcPr>
            <w:tcW w:w="864" w:type="dxa"/>
            <w:vMerge/>
          </w:tcPr>
          <w:p w14:paraId="747894F6" w14:textId="77777777" w:rsidR="00C52A96" w:rsidRPr="004A49D9" w:rsidRDefault="00C52A96" w:rsidP="00413F10"/>
        </w:tc>
        <w:tc>
          <w:tcPr>
            <w:tcW w:w="1374" w:type="dxa"/>
          </w:tcPr>
          <w:p w14:paraId="50F7AA69" w14:textId="77777777" w:rsidR="00C52A96" w:rsidRDefault="00C52A96" w:rsidP="00413F10">
            <w:r>
              <w:t>0.150 (0.132-0.230)</w:t>
            </w:r>
          </w:p>
        </w:tc>
        <w:tc>
          <w:tcPr>
            <w:tcW w:w="895" w:type="dxa"/>
            <w:vMerge/>
          </w:tcPr>
          <w:p w14:paraId="48516086" w14:textId="77777777" w:rsidR="00C52A96" w:rsidRPr="004A49D9" w:rsidRDefault="00C52A96" w:rsidP="00413F10"/>
        </w:tc>
        <w:tc>
          <w:tcPr>
            <w:tcW w:w="1157" w:type="dxa"/>
          </w:tcPr>
          <w:p w14:paraId="74F0E179" w14:textId="77777777" w:rsidR="00C52A96" w:rsidRDefault="00C52A96" w:rsidP="00413F10">
            <w:r>
              <w:t>0.062 (0.045-0.113)</w:t>
            </w:r>
          </w:p>
        </w:tc>
        <w:tc>
          <w:tcPr>
            <w:tcW w:w="895" w:type="dxa"/>
            <w:vMerge/>
          </w:tcPr>
          <w:p w14:paraId="5806D545" w14:textId="77777777" w:rsidR="00C52A96" w:rsidRPr="004A49D9" w:rsidRDefault="00C52A96" w:rsidP="00413F10"/>
        </w:tc>
        <w:tc>
          <w:tcPr>
            <w:tcW w:w="1505" w:type="dxa"/>
          </w:tcPr>
          <w:p w14:paraId="19308AB7" w14:textId="77777777" w:rsidR="00C52A96" w:rsidRDefault="00C52A96" w:rsidP="00413F10">
            <w:r>
              <w:t>0.090 (0.086-0.118)</w:t>
            </w:r>
          </w:p>
        </w:tc>
        <w:tc>
          <w:tcPr>
            <w:tcW w:w="897" w:type="dxa"/>
            <w:vMerge/>
          </w:tcPr>
          <w:p w14:paraId="76464F5E" w14:textId="77777777" w:rsidR="00C52A96" w:rsidRDefault="00C52A96" w:rsidP="00413F10"/>
        </w:tc>
      </w:tr>
    </w:tbl>
    <w:p w14:paraId="72ED2E04" w14:textId="77777777" w:rsidR="00E70430" w:rsidRDefault="00E70430" w:rsidP="00E70430">
      <w:pPr>
        <w:tabs>
          <w:tab w:val="left" w:pos="1021"/>
        </w:tabs>
        <w:spacing w:line="480" w:lineRule="auto"/>
      </w:pPr>
    </w:p>
    <w:p w14:paraId="2EDB055E" w14:textId="100B37E8" w:rsidR="00E70430" w:rsidRPr="00C52A96" w:rsidRDefault="00E70430" w:rsidP="00E70430">
      <w:pPr>
        <w:tabs>
          <w:tab w:val="left" w:pos="1021"/>
        </w:tabs>
        <w:spacing w:line="480" w:lineRule="auto"/>
      </w:pPr>
      <w:r>
        <w:t xml:space="preserve">Values expressed as mean </w:t>
      </w:r>
      <w:r>
        <w:rPr>
          <w:rFonts w:cstheme="minorHAnsi"/>
        </w:rPr>
        <w:t>± standard deviation or median ± interquartile range. Unpaired t-tests was used to detect differences between normally distributed continuous data and Mann-Whitney U tests for non-normally distributed data.</w:t>
      </w:r>
    </w:p>
    <w:p w14:paraId="1DC522F6" w14:textId="77777777" w:rsidR="0031036F" w:rsidRDefault="0031036F" w:rsidP="0031036F">
      <w:pPr>
        <w:spacing w:line="480" w:lineRule="auto"/>
        <w:rPr>
          <w:b/>
        </w:rPr>
      </w:pPr>
    </w:p>
    <w:p w14:paraId="303EE39B" w14:textId="47B59FED" w:rsidR="00E70430" w:rsidRPr="00E70430" w:rsidRDefault="00E70430" w:rsidP="00E70430">
      <w:pPr>
        <w:sectPr w:rsidR="00E70430" w:rsidRPr="00E70430" w:rsidSect="00532E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57026B" w14:textId="77777777" w:rsidR="00CD5369" w:rsidRPr="00C52A96" w:rsidRDefault="00CD5369" w:rsidP="0031036F">
      <w:pPr>
        <w:tabs>
          <w:tab w:val="left" w:pos="1021"/>
        </w:tabs>
      </w:pPr>
    </w:p>
    <w:sectPr w:rsidR="00CD5369" w:rsidRPr="00C52A96" w:rsidSect="00C52A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A96"/>
    <w:rsid w:val="0031036F"/>
    <w:rsid w:val="00C52A96"/>
    <w:rsid w:val="00CD5369"/>
    <w:rsid w:val="00E7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90FBB"/>
  <w15:chartTrackingRefBased/>
  <w15:docId w15:val="{DC0B0CC0-580C-4786-AA7E-7CEF2C47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AE86543DC6674FB14A341FB0B4CA9F" ma:contentTypeVersion="10" ma:contentTypeDescription="Create a new document." ma:contentTypeScope="" ma:versionID="45ae7d3a840f102d5fce37200ce19b6a">
  <xsd:schema xmlns:xsd="http://www.w3.org/2001/XMLSchema" xmlns:xs="http://www.w3.org/2001/XMLSchema" xmlns:p="http://schemas.microsoft.com/office/2006/metadata/properties" xmlns:ns3="0f9e9479-cb56-4aae-8684-2f58f4ab1f69" xmlns:ns4="32bdc128-7e94-47eb-8b53-bf0aa7553870" targetNamespace="http://schemas.microsoft.com/office/2006/metadata/properties" ma:root="true" ma:fieldsID="21304edd03bfee51ee3aa360312e50c4" ns3:_="" ns4:_="">
    <xsd:import namespace="0f9e9479-cb56-4aae-8684-2f58f4ab1f69"/>
    <xsd:import namespace="32bdc128-7e94-47eb-8b53-bf0aa75538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9e9479-cb56-4aae-8684-2f58f4ab1f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bdc128-7e94-47eb-8b53-bf0aa7553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4A721A-4B79-4272-A175-954B686D14A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f9e9479-cb56-4aae-8684-2f58f4ab1f69"/>
    <ds:schemaRef ds:uri="http://purl.org/dc/elements/1.1/"/>
    <ds:schemaRef ds:uri="http://schemas.microsoft.com/office/2006/metadata/properties"/>
    <ds:schemaRef ds:uri="32bdc128-7e94-47eb-8b53-bf0aa755387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A0FC806-DCFF-41F4-881B-5575E6CF22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A08F5E-FE00-4C5E-B0AB-F9BBC2135C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9e9479-cb56-4aae-8684-2f58f4ab1f69"/>
    <ds:schemaRef ds:uri="32bdc128-7e94-47eb-8b53-bf0aa75538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Greenwood</dc:creator>
  <cp:keywords/>
  <dc:description/>
  <cp:lastModifiedBy>Annabelle Greenwood</cp:lastModifiedBy>
  <cp:revision>2</cp:revision>
  <dcterms:created xsi:type="dcterms:W3CDTF">2020-04-22T02:05:00Z</dcterms:created>
  <dcterms:modified xsi:type="dcterms:W3CDTF">2020-04-22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AE86543DC6674FB14A341FB0B4CA9F</vt:lpwstr>
  </property>
</Properties>
</file>